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F63324" w14:textId="77777777" w:rsidR="000E678D" w:rsidRPr="00F34EDB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F34EDB">
        <w:rPr>
          <w:rFonts w:ascii="Arial" w:hAnsi="Arial" w:cs="Arial"/>
          <w:bCs/>
          <w:sz w:val="20"/>
          <w:szCs w:val="20"/>
        </w:rPr>
        <w:t>Figure 1</w:t>
      </w:r>
      <w:r>
        <w:rPr>
          <w:rFonts w:ascii="Arial" w:hAnsi="Arial" w:cs="Arial"/>
          <w:bCs/>
          <w:sz w:val="20"/>
          <w:szCs w:val="20"/>
        </w:rPr>
        <w:t>:</w:t>
      </w:r>
      <w:r w:rsidRPr="00F34EDB">
        <w:rPr>
          <w:rFonts w:ascii="Arial" w:hAnsi="Arial" w:cs="Arial"/>
          <w:bCs/>
          <w:sz w:val="20"/>
          <w:szCs w:val="20"/>
        </w:rPr>
        <w:t xml:space="preserve"> </w:t>
      </w:r>
      <w:r w:rsidRPr="00480DCF">
        <w:rPr>
          <w:rFonts w:ascii="Arial" w:hAnsi="Arial" w:cs="Arial"/>
          <w:bCs/>
          <w:sz w:val="20"/>
          <w:szCs w:val="20"/>
        </w:rPr>
        <w:t>Flow chart of study design and inclusion in analysis.</w:t>
      </w:r>
    </w:p>
    <w:p w14:paraId="4914D37B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</w:p>
    <w:p w14:paraId="3F01E2A3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</w:p>
    <w:p w14:paraId="46604F98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E7FB11" wp14:editId="6F979BE8">
                <wp:simplePos x="0" y="0"/>
                <wp:positionH relativeFrom="column">
                  <wp:posOffset>-298450</wp:posOffset>
                </wp:positionH>
                <wp:positionV relativeFrom="paragraph">
                  <wp:posOffset>-107950</wp:posOffset>
                </wp:positionV>
                <wp:extent cx="2964180" cy="850265"/>
                <wp:effectExtent l="0" t="0" r="7620" b="6985"/>
                <wp:wrapNone/>
                <wp:docPr id="1567001432" name="Rechthoe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64180" cy="85026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B1483E" w14:textId="340AFD33" w:rsidR="000E678D" w:rsidRPr="00BD6F26" w:rsidRDefault="000E678D" w:rsidP="000E678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dividuals approached to take part in the study (N=1211)</w:t>
                            </w:r>
                          </w:p>
                          <w:p w14:paraId="7D3C8E12" w14:textId="5C6D0A83" w:rsidR="000E678D" w:rsidRDefault="003F0C27" w:rsidP="000E678D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0</w:t>
                            </w:r>
                            <w:r w:rsidR="000E678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9 agreed to take part in the study</w:t>
                            </w:r>
                          </w:p>
                          <w:p w14:paraId="6264AAF9" w14:textId="366FD8D7" w:rsidR="000E678D" w:rsidRPr="00BD6F26" w:rsidRDefault="003F0C27" w:rsidP="000E678D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62</w:t>
                            </w:r>
                            <w:r w:rsidR="000E678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id not agree to take part in the study</w:t>
                            </w:r>
                          </w:p>
                          <w:p w14:paraId="4AFFFE81" w14:textId="77777777" w:rsidR="000E678D" w:rsidRPr="00BD6F26" w:rsidRDefault="000E678D" w:rsidP="000E678D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E7FB11" id="Rechthoek 13" o:spid="_x0000_s1026" style="position:absolute;left:0;text-align:left;margin-left:-23.5pt;margin-top:-8.5pt;width:233.4pt;height:66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/xSqAIAAFAFAAAOAAAAZHJzL2Uyb0RvYy54bWysVEtv2zAMvg/YfxB0X/1oHq1RpwgaZBiQ&#10;tcXaYWdFlmOjkqhJSpzs14+SnTTtdhrmgyGKFB8fP/Lmdq8k2QnrWtAlzS5SSoTmULV6U9Lvz8tP&#10;V5Q4z3TFJGhR0oNw9Hb28cNNZwqRQwOyEpagE+2KzpS08d4USeJ4IxRzF2CERmUNVjGPot0klWUd&#10;elcyydN0knRgK2OBC+fwdtEr6Sz6r2vB/UNdO+GJLCnm5uPfxv86/JPZDSs2lpmm5UMa7B+yUKzV&#10;GPTkasE8I1vb/uFKtdyCg9pfcFAJ1HXLRawBq8nSd9U8NcyIWAuC48wJJvf/3PL73aMlbYW9G0+m&#10;aZqNLnNKNFPYq2+CN74B8UKyywBUZ1yB9k/m0YZSnVkBf3GoSN5oguAGm31tVbDFQsk+on44oS72&#10;nnC8zK8no+wKm8NRdzVO88k4REtYcXxtrPOfBSgSDiW12NUINtutnO9NjyYxMZBttWyljMLB3UlL&#10;dgwJgLypoKNEMufxsqTL+EVfcqu+QtXbYRJppAbm4OL7mI479ys16RC0HDHDzBlSt5bM41EZBNPp&#10;DSVMbnAmuLcxwJvXzm7Wp7Sm6Xwxmg41vzELVS2Ya/q0oqpnrGo9jo1sFSKGuZ6ylTrULCLxB2xe&#10;2xFOfr/eD61cQ3XA3lvoh8IZvmwx3grBeWQWpwALw8n2D/irJWC1MJwoacD++tt9sEdyopaSDqcK&#10;kfi5ZVYg5l800vY6G43CGEZhNJ7mKNhzzfpco7fqDrBvGe4Qw+Mx2Ht5PNYW1A9cAPMQFVVMc4zd&#10;Yz4Id76fdlwhXMzn0QxHzzC/0k+GB+cBsoD08/4Hs2YgmUd63sNxAlnxjmu9bXipYb71ULeRiAHi&#10;HtdhKnBsI3eGFRP2wrkcrV4X4ew3AAAA//8DAFBLAwQUAAYACAAAACEAyCPDVN4AAAALAQAADwAA&#10;AGRycy9kb3ducmV2LnhtbEyPS0/DMBCE70j8B2uRuLWbVFUgIU7FQ1yRWh7i6MbbJCJeh9htwr9n&#10;e4LbjPbT7Ey5mV2vTjSGzrOGdJmAIq697bjR8Pb6vLgFFaJha3rPpOGHAmyqy4vSFNZPvKXTLjZK&#10;QjgURkMb41AghrolZ8LSD8RyO/jRmSh2bNCOZpJw1+MqSTJ0pmP50JqBHluqv3ZHp2F+b2n6xvrh&#10;82WVb/GpO2QfjFpfX833d6AizfEPhnN9qQ6VdNr7I9ugeg2L9Y1siSLSsxBineYyZi9omuWAVYn/&#10;N1S/AAAA//8DAFBLAQItABQABgAIAAAAIQC2gziS/gAAAOEBAAATAAAAAAAAAAAAAAAAAAAAAABb&#10;Q29udGVudF9UeXBlc10ueG1sUEsBAi0AFAAGAAgAAAAhADj9If/WAAAAlAEAAAsAAAAAAAAAAAAA&#10;AAAALwEAAF9yZWxzLy5yZWxzUEsBAi0AFAAGAAgAAAAhAJxX/FKoAgAAUAUAAA4AAAAAAAAAAAAA&#10;AAAALgIAAGRycy9lMm9Eb2MueG1sUEsBAi0AFAAGAAgAAAAhAMgjw1TeAAAACwEAAA8AAAAAAAAA&#10;AAAAAAAAAgUAAGRycy9kb3ducmV2LnhtbFBLBQYAAAAABAAEAPMAAAANBgAAAAA=&#10;" fillcolor="#d9d9d9" strokecolor="#70ad47" strokeweight="1pt">
                <v:path arrowok="t"/>
                <v:textbox>
                  <w:txbxContent>
                    <w:p w14:paraId="28B1483E" w14:textId="340AFD33" w:rsidR="000E678D" w:rsidRPr="00BD6F26" w:rsidRDefault="000E678D" w:rsidP="000E678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Individuals approached to take part in the study (N=1211)</w:t>
                      </w:r>
                      <w:bookmarkStart w:id="1" w:name="_GoBack"/>
                      <w:bookmarkEnd w:id="1"/>
                    </w:p>
                    <w:p w14:paraId="7D3C8E12" w14:textId="5C6D0A83" w:rsidR="000E678D" w:rsidRDefault="003F0C27" w:rsidP="000E678D">
                      <w:pPr>
                        <w:spacing w:after="0" w:line="240" w:lineRule="auto"/>
                        <w:ind w:firstLine="72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0</w:t>
                      </w:r>
                      <w:r w:rsidR="000E678D">
                        <w:rPr>
                          <w:rFonts w:ascii="Arial" w:hAnsi="Arial" w:cs="Arial"/>
                          <w:sz w:val="18"/>
                          <w:szCs w:val="18"/>
                        </w:rPr>
                        <w:t>49 agreed to take part in the study</w:t>
                      </w:r>
                    </w:p>
                    <w:p w14:paraId="6264AAF9" w14:textId="366FD8D7" w:rsidR="000E678D" w:rsidRPr="00BD6F26" w:rsidRDefault="003F0C27" w:rsidP="000E678D">
                      <w:pPr>
                        <w:spacing w:after="0" w:line="240" w:lineRule="auto"/>
                        <w:ind w:firstLine="72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62</w:t>
                      </w:r>
                      <w:r w:rsidR="000E678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id not agree to take part in the study</w:t>
                      </w:r>
                    </w:p>
                    <w:p w14:paraId="4AFFFE81" w14:textId="77777777" w:rsidR="000E678D" w:rsidRPr="00BD6F26" w:rsidRDefault="000E678D" w:rsidP="000E678D">
                      <w:pPr>
                        <w:spacing w:after="0" w:line="240" w:lineRule="auto"/>
                        <w:ind w:firstLine="72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7DA65E3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</w:p>
    <w:p w14:paraId="1083B658" w14:textId="5E85A28B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4CD714" wp14:editId="049A6191">
                <wp:simplePos x="0" y="0"/>
                <wp:positionH relativeFrom="margin">
                  <wp:posOffset>3327400</wp:posOffset>
                </wp:positionH>
                <wp:positionV relativeFrom="paragraph">
                  <wp:posOffset>167640</wp:posOffset>
                </wp:positionV>
                <wp:extent cx="2531110" cy="631190"/>
                <wp:effectExtent l="0" t="0" r="21590" b="16510"/>
                <wp:wrapNone/>
                <wp:docPr id="1290877362" name="Rechthoe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31110" cy="63119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E65A2A" w14:textId="20099425" w:rsidR="000E678D" w:rsidRPr="00082664" w:rsidRDefault="000E678D" w:rsidP="000E678D">
                            <w:pPr>
                              <w:spacing w:after="0" w:line="240" w:lineRule="auto"/>
                              <w:jc w:val="both"/>
                              <w:rPr>
                                <w:sz w:val="19"/>
                                <w:szCs w:val="19"/>
                              </w:rPr>
                            </w:pPr>
                            <w:r w:rsidRPr="00082664">
                              <w:rPr>
                                <w:sz w:val="19"/>
                                <w:szCs w:val="19"/>
                              </w:rPr>
                              <w:t>Excluded from the study due to primary heart or lung disease or previous/current heart failure (N=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4CD714" id="Rechthoek 11" o:spid="_x0000_s1027" style="position:absolute;left:0;text-align:left;margin-left:262pt;margin-top:13.2pt;width:199.3pt;height:49.7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eWzqgIAAFcFAAAOAAAAZHJzL2Uyb0RvYy54bWysVE1v2zAMvQ/YfxB0X22naZMadYqgQYYB&#10;WVusHXpWZDk2KomapMTOfn0p2UnTbqdhPhikSPHjkU/XN52SZCesa0AXNDtLKRGaQ9noTUF/Pi2/&#10;TClxnumSSdCioHvh6M3s86fr1uRiBDXIUliCQbTLW1PQ2nuTJ4njtVDMnYERGo0VWMU8qnaTlJa1&#10;GF3JZJSml0kLtjQWuHAOTxe9kc5i/KoS3N9XlROeyIJibT7+bfyvwz+ZXbN8Y5mpGz6Uwf6hCsUa&#10;jUmPoRbMM7K1zR+hVMMtOKj8GQeVQFU1XMQesJss/dDNY82MiL0gOM4cYXL/Lyy/2z1Y0pQ4u9FV&#10;Op1Mzi9HlGimcFY/BK99DeKFZFkAqjUuR/9H82BDq86sgL84NCTvLEFxg09XWRV8sVHSRdT3R9RF&#10;5wnHw9HFeZZlOByOtkuUr+JYEpYfbhvr/FcBigShoBanGsFmu5XzIT/LDy6xMJBNuWykjMre3UpL&#10;dgwXAPemhJYSyZzHw4Iu4xdjya36DmXvN71I00MNLt6POdxpXKlJG0CboCfhDFe3ksyjqAyC6fSG&#10;EiY3yAnubUzw7razm/WxrEk6X4wnAWFs5J1b6GrBXN2XFU39xqrGI21kowo6xVqP1UodehZx8Qds&#10;3sYRJN+tu37ch4muodzjCljoueEMXzaYdoUYPTCLZMD+kOD+Hn+VBGwaBomSGuzvv50Hf9xRtFLS&#10;IrkQkF9bZgVC/03j9l5l43FgY1TGF5MRKvbUsj616K26BRxfhk+J4VEM/l4exMqCesZ3YB6yoolp&#10;jrl76Afl1vekx5eEi/k8uiEDDfMr/Wh4CB6QC4A/dc/MmmHXPG7pHRyIyPIPK9f7hpsa5lsPVRP3&#10;MSDd4zqQA9kbpzu8NOF5ONWj19t7OHsFAAD//wMAUEsDBBQABgAIAAAAIQC/DATX3gAAAAoBAAAP&#10;AAAAZHJzL2Rvd25yZXYueG1sTI/LTsMwEEX3SPyDNUjsqIPVRm0ap+IhtkhtAbF042kcNR6H2G3C&#10;3zOsYDmao3vPLTeT78QFh9gG0nA/y0Ag1cG21Gh427/cLUHEZMiaLhBq+MYIm+r6qjSFDSNt8bJL&#10;jeAQioXR4FLqCylj7dCbOAs9Ev+OYfAm8Tk00g5m5HDfSZVlufSmJW5wpscnh/Vpd/YapneH45es&#10;Hz9f1Worn9tj/kFS69ub6WENIuGU/mD41Wd1qNjpEM5ko+g0LNSctyQNKp+DYGClVA7iwKRaLEFW&#10;pfw/ofoBAAD//wMAUEsBAi0AFAAGAAgAAAAhALaDOJL+AAAA4QEAABMAAAAAAAAAAAAAAAAAAAAA&#10;AFtDb250ZW50X1R5cGVzXS54bWxQSwECLQAUAAYACAAAACEAOP0h/9YAAACUAQAACwAAAAAAAAAA&#10;AAAAAAAvAQAAX3JlbHMvLnJlbHNQSwECLQAUAAYACAAAACEAOJHls6oCAABXBQAADgAAAAAAAAAA&#10;AAAAAAAuAgAAZHJzL2Uyb0RvYy54bWxQSwECLQAUAAYACAAAACEAvwwE194AAAAKAQAADwAAAAAA&#10;AAAAAAAAAAAEBQAAZHJzL2Rvd25yZXYueG1sUEsFBgAAAAAEAAQA8wAAAA8GAAAAAA==&#10;" fillcolor="#d9d9d9" strokecolor="#70ad47" strokeweight="1pt">
                <v:path arrowok="t"/>
                <v:textbox>
                  <w:txbxContent>
                    <w:p w14:paraId="69E65A2A" w14:textId="20099425" w:rsidR="000E678D" w:rsidRPr="00082664" w:rsidRDefault="000E678D" w:rsidP="000E678D">
                      <w:pPr>
                        <w:spacing w:after="0" w:line="240" w:lineRule="auto"/>
                        <w:jc w:val="both"/>
                        <w:rPr>
                          <w:sz w:val="19"/>
                          <w:szCs w:val="19"/>
                        </w:rPr>
                      </w:pPr>
                      <w:r w:rsidRPr="00082664">
                        <w:rPr>
                          <w:sz w:val="19"/>
                          <w:szCs w:val="19"/>
                        </w:rPr>
                        <w:t>Excluded from the study due to primary heart or lung disease or previous/current heart failure (N=2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 wp14:anchorId="2645003B" wp14:editId="24231796">
                <wp:simplePos x="0" y="0"/>
                <wp:positionH relativeFrom="column">
                  <wp:posOffset>1132839</wp:posOffset>
                </wp:positionH>
                <wp:positionV relativeFrom="paragraph">
                  <wp:posOffset>226060</wp:posOffset>
                </wp:positionV>
                <wp:extent cx="0" cy="586105"/>
                <wp:effectExtent l="76200" t="0" r="38100" b="42545"/>
                <wp:wrapNone/>
                <wp:docPr id="239930858" name="Rechte verbindingslijn met pij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8610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23E6029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2" o:spid="_x0000_s1026" type="#_x0000_t32" style="position:absolute;margin-left:89.2pt;margin-top:17.8pt;width:0;height:46.15pt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3y+BQIAAOQDAAAOAAAAZHJzL2Uyb0RvYy54bWysU8tu2zAQvBfoPxC815IdOLAFyznYTS9B&#10;azTpB6wpSmLKF7isZf99l5TtJM0tqA4Euasd7s4MV3dHo9lBBlTO1nw6KTmTVrhG2a7mv57uvyw4&#10;wwi2Ae2srPlJIr9bf/60GnwlZ653upGBEYjFavA172P0VVGg6KUBnDgvLSVbFwxEOoauaAIMhG50&#10;MSvL22JwofHBCYlI0e2Y5OuM37ZSxB9tizIyXXPqLeY15HWf1mK9gqoL4Hslzm3AB7owoCxdeoXa&#10;QgT2J6h3UEaJ4NC1cSKcKVzbKiHzDDTNtPxnmscevMyzEDnorzTh/4MV3w+7wFRT89nNcnlTLuYk&#10;mAVDUv2Uoo8yibtXNgmKWj1bZohMr541m84Se4PHikA2dhfS/OJoH/2DE7+RcsWbZDqgH387tsGk&#10;34kAdsxqnK5qyGNkYgwKis4Xt9Nynq4qoLrU+YDxm3SGpU3NMQZQXR83zlqS3IVpFgMODxjHwktB&#10;utS6e6U1xaHSlg1k22U5J3MIIAO2GiJtjSdK0Hacge7I2SKGDIlOqyaVp2o84UYHdgAyF3myccMT&#10;Nc+ZBoyUoInyd+79TWnqZwvYj8U5NXrRqEgPQitT88W1GqoISn+1DYsnT9LEoMB2Wp6RtU3dyGz3&#10;88QvZKfd3jWnXbgoQlbKZJ5tn7z6+px1e3mc678AAAD//wMAUEsDBBQABgAIAAAAIQDNF8FJ3QAA&#10;AAoBAAAPAAAAZHJzL2Rvd25yZXYueG1sTI9PT8MwDMXvSHyHyEjcWMrG/lCaTgMJcQJpA8TVa0xT&#10;0TilybbCp8fjAjc/++n594rl4Fu1pz42gQ1cjjJQxFWwDdcGXp7vLxagYkK22AYmA18UYVmenhSY&#10;23DgNe03qVYSwjFHAy6lLtc6Vo48xlHoiOX2HnqPSWRfa9vjQcJ9q8dZNtMeG5YPDju6c1R9bHbe&#10;wMPT5O0bH7X9dLh6na6Jbh2SMednw+oGVKIh/ZnhiC/oUArTNuzYRtWKni+uxGpgMp2BOhp+F1sZ&#10;xvNr0GWh/1cofwAAAP//AwBQSwECLQAUAAYACAAAACEAtoM4kv4AAADhAQAAEwAAAAAAAAAAAAAA&#10;AAAAAAAAW0NvbnRlbnRfVHlwZXNdLnhtbFBLAQItABQABgAIAAAAIQA4/SH/1gAAAJQBAAALAAAA&#10;AAAAAAAAAAAAAC8BAABfcmVscy8ucmVsc1BLAQItABQABgAIAAAAIQAHT3y+BQIAAOQDAAAOAAAA&#10;AAAAAAAAAAAAAC4CAABkcnMvZTJvRG9jLnhtbFBLAQItABQABgAIAAAAIQDNF8FJ3QAAAAoBAAAP&#10;AAAAAAAAAAAAAAAAAF8EAABkcnMvZG93bnJldi54bWxQSwUGAAAAAAQABADzAAAAaQUAAAAA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27F711A1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56308581" wp14:editId="1E7E9296">
                <wp:simplePos x="0" y="0"/>
                <wp:positionH relativeFrom="column">
                  <wp:posOffset>1184275</wp:posOffset>
                </wp:positionH>
                <wp:positionV relativeFrom="paragraph">
                  <wp:posOffset>247014</wp:posOffset>
                </wp:positionV>
                <wp:extent cx="2129155" cy="0"/>
                <wp:effectExtent l="0" t="76200" r="4445" b="76200"/>
                <wp:wrapNone/>
                <wp:docPr id="867654231" name="Rechte verbindingslijn met pij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12915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153C14" id="Rechte verbindingslijn met pijl 10" o:spid="_x0000_s1026" type="#_x0000_t32" style="position:absolute;margin-left:93.25pt;margin-top:19.45pt;width:167.65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PO4BQIAAOQDAAAOAAAAZHJzL2Uyb0RvYy54bWysU01z0zAQvTPDf9DoThy7JBRPnB4SyqUD&#10;GVp+wEaWbRV9jVbE8b9npXzQwo3BB81K6316u+9pdXc0mh1kQOVsw8vZnDNphWuV7Rv+/en+3S1n&#10;GMG2oJ2VDZ8k8rv12zer0deycoPTrQyMQCzWo2/4EKOviwLFIA3gzHlpKdm5YCDSNvRFG2AkdKOL&#10;aj5fFqMLrQ9OSEQ63Z6SfJ3xu06K+LXrUEamG07cYl5DXvdpLdYrqPsAflDiTAP+gYUBZenSK9QW&#10;IrCfQf0FZZQIDl0XZ8KZwnWdEjL3QN2U8z+6eRzAy9wLDQf9dUz4/2DFl8MuMNU2/Hb5Ybl4X92U&#10;nFkwJNU3KYYok7h7ZZOgqNWzZYaG6dWzZmWe3uixJpCN3YXUvzjaR//gxA+kyRavkmmD/vTbsQsm&#10;/U4DYMesxnRVQx4jE3RYldXHcrHgTFxyBdSXQh8wfpbOsBQ0HGMA1Q9x46wlzV0osxpweMCYiEB9&#10;KUi3WnevtM7Sa8vGhi9vFmQOAWTATkOk0HgaCdqeM9A9OVvEkBHRadWm6oSDE250YAcgc5EnWzc+&#10;EXnONGCkBHWUv2QyYvCqNNHZAg6n4pw6edGoSA9CK0OKXKuhjqD0J9uyOHmSJgYFttfyjKxtYiOz&#10;3c8N/x52ivaunXbhoghZKRM62z559eWe4pePc/0LAAD//wMAUEsDBBQABgAIAAAAIQDtekQO3QAA&#10;AAkBAAAPAAAAZHJzL2Rvd25yZXYueG1sTI9BS8NAEIXvgv9hGcGL2E1aWmLMphTBU4Vg9QdMs2MS&#10;zc6G7LZN++sd8aDH9+bjzXvFenK9OtIYOs8G0lkCirj2tuPGwPvb830GKkRki71nMnCmAOvy+qrA&#10;3PoTv9JxFxslIRxyNNDGOORah7olh2HmB2K5ffjRYRQ5NtqOeJJw1+t5kqy0w47lQ4sDPbVUf+0O&#10;zgDdIVdplVw+X6o4LJpN1Wy32pjbm2nzCCrSFP9g+Kkv1aGUTnt/YBtULzpbLQU1sMgeQAmwnKey&#10;Zf9r6LLQ/xeU3wAAAP//AwBQSwECLQAUAAYACAAAACEAtoM4kv4AAADhAQAAEwAAAAAAAAAAAAAA&#10;AAAAAAAAW0NvbnRlbnRfVHlwZXNdLnhtbFBLAQItABQABgAIAAAAIQA4/SH/1gAAAJQBAAALAAAA&#10;AAAAAAAAAAAAAC8BAABfcmVscy8ucmVsc1BLAQItABQABgAIAAAAIQAixPO4BQIAAOQDAAAOAAAA&#10;AAAAAAAAAAAAAC4CAABkcnMvZTJvRG9jLnhtbFBLAQItABQABgAIAAAAIQDtekQO3QAAAAkBAAAP&#10;AAAAAAAAAAAAAAAAAF8EAABkcnMvZG93bnJldi54bWxQSwUGAAAAAAQABADzAAAAaQ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C6C2827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CA4D78" wp14:editId="040AF1A7">
                <wp:simplePos x="0" y="0"/>
                <wp:positionH relativeFrom="column">
                  <wp:posOffset>-320675</wp:posOffset>
                </wp:positionH>
                <wp:positionV relativeFrom="paragraph">
                  <wp:posOffset>313055</wp:posOffset>
                </wp:positionV>
                <wp:extent cx="2964180" cy="749300"/>
                <wp:effectExtent l="0" t="0" r="7620" b="0"/>
                <wp:wrapNone/>
                <wp:docPr id="1470859285" name="Rechthoe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64180" cy="7493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3F0AFB" w14:textId="4559859A" w:rsidR="000E678D" w:rsidRPr="0076046B" w:rsidRDefault="004226E5" w:rsidP="000E678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Considered eligible for the umbrella studies </w:t>
                            </w:r>
                            <w:r w:rsidR="000E678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the mai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udies that</w:t>
                            </w:r>
                            <w:r w:rsidR="000E678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226E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lor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</w:t>
                            </w:r>
                            <w:r w:rsidRPr="004226E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pulmonary an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/or vascular </w:t>
                            </w:r>
                            <w:r w:rsidRPr="004226E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function and their associated factors among Ghanaians </w:t>
                            </w:r>
                            <w:r w:rsidR="003F0C2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ith diabetes (N=10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7)</w:t>
                            </w:r>
                          </w:p>
                          <w:p w14:paraId="1A953D84" w14:textId="77777777" w:rsidR="000E678D" w:rsidRPr="0076046B" w:rsidRDefault="000E678D" w:rsidP="000E678D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CA4D78" id="Rechthoek 9" o:spid="_x0000_s1028" style="position:absolute;left:0;text-align:left;margin-left:-25.25pt;margin-top:24.65pt;width:233.4pt;height:5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OGbqwIAAFYFAAAOAAAAZHJzL2Uyb0RvYy54bWysVN9v2jAQfp+0/8Hy+5qQQYGooUJFTJNY&#10;i9ZOfTaOQ6LaPs82BPbX7+wESrs9TctD5POd78d3993N7UFJshfWNaALOrhKKRGaQ9nobUF/PC0/&#10;TShxnumSSdCioEfh6O3s44eb1uQigxpkKSxBJ9rlrSlo7b3Jk8TxWijmrsAIjcoKrGIeRbtNSsta&#10;9K5kkqXpddKCLY0FLpzD20WnpLPov6oE9w9V5YQnsqCYm49/G/+b8E9mNyzfWmbqhvdpsH/IQrFG&#10;Y9CzqwXzjOxs84cr1XALDip/xUElUFUNF7EGrGaQvqvmsWZGxFoQHGfOMLn/55bf79eWNCX2bjhO&#10;J6NpNhlRopnCXn0XvPY1iBcyDTi1xuVo/mjWNlTqzAr4i0NF8kYTBNfbHCqrgi3WSQ4R9OMZdHHw&#10;hONlNr0eDibYG4668XD6OY1dSVh+em2s818EKBIOBbXY1Ig126+cD/FZfjKJiYFsymUjZRSO7k5a&#10;smfYfxybElpKJHMeLwu6jF/0JXfqG5Sd3WSUnnNw8X2M4S79Sk1axCwboyXhDCe3kszjURnE0ukt&#10;JUxukRLc2xjgzWtnt5tzWuN0vhiOA8JYyBuzUNWCubpLK6q6gVWNR9bIRhV0grmes5U61Czi3PfY&#10;vLYjnPxhc4jdzk4d3UB5xAmw0FHDGb5sMOwKMVozi1zA+pDf/gF/lQQsGvoTJTXYX3+7D/Y4oqil&#10;pEVuISA/d8wKhP6rxuGdDobDQMYoDEfjDAV7qdlcavRO3QG2b4CbxPB4DPZeno6VBfWMa2AeoqKK&#10;aY6xO+h74c53nMdFwsV8Hs2QgIb5lX40PDgPyAXAnw7PzJp+1jxO6T2ceMjydyPX2YaXGuY7D1UT&#10;5zEg3eHakwPJG7vbL5qwHS7laPW6Dme/AQAA//8DAFBLAwQUAAYACAAAACEA4It04N4AAAAKAQAA&#10;DwAAAGRycy9kb3ducmV2LnhtbEyPy07DQAxF90j8w8hI7Fqnr0BDJhUPsUVqeYjlNOMmERlPyEyb&#10;8Pe4K9jZ8tH1uflmdK06UR8azxpm0wQUceltw5WGt9fnyS2oEA1b03omDT8UYFNcXuQms37gLZ12&#10;sVISwiEzGuoYuwwxlDU5E6a+I5bbwffORFn7Cm1vBgl3Lc6TJEVnGpYPtenosabya3d0Gsb3moZv&#10;LB8+X+brLT41h/SDUevrq/H+DlSkMf7BcNYXdSjEae+PbINqNUxWyUpQDcv1ApQAy1kqw17I9GYB&#10;WOT4v0LxCwAA//8DAFBLAQItABQABgAIAAAAIQC2gziS/gAAAOEBAAATAAAAAAAAAAAAAAAAAAAA&#10;AABbQ29udGVudF9UeXBlc10ueG1sUEsBAi0AFAAGAAgAAAAhADj9If/WAAAAlAEAAAsAAAAAAAAA&#10;AAAAAAAALwEAAF9yZWxzLy5yZWxzUEsBAi0AFAAGAAgAAAAhAMh44ZurAgAAVgUAAA4AAAAAAAAA&#10;AAAAAAAALgIAAGRycy9lMm9Eb2MueG1sUEsBAi0AFAAGAAgAAAAhAOCLdODeAAAACgEAAA8AAAAA&#10;AAAAAAAAAAAABQUAAGRycy9kb3ducmV2LnhtbFBLBQYAAAAABAAEAPMAAAAQBgAAAAA=&#10;" fillcolor="#d9d9d9" strokecolor="#70ad47" strokeweight="1pt">
                <v:path arrowok="t"/>
                <v:textbox>
                  <w:txbxContent>
                    <w:p w14:paraId="713F0AFB" w14:textId="4559859A" w:rsidR="000E678D" w:rsidRPr="0076046B" w:rsidRDefault="004226E5" w:rsidP="000E678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Considered eligible for the umbrella studies </w:t>
                      </w:r>
                      <w:r w:rsidR="000E678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the mai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studies that</w:t>
                      </w:r>
                      <w:r w:rsidR="000E678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4226E5">
                        <w:rPr>
                          <w:rFonts w:ascii="Arial" w:hAnsi="Arial" w:cs="Arial"/>
                          <w:sz w:val="18"/>
                          <w:szCs w:val="18"/>
                        </w:rPr>
                        <w:t>explor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s</w:t>
                      </w:r>
                      <w:r w:rsidRPr="004226E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pulmonary an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/or vascular </w:t>
                      </w:r>
                      <w:r w:rsidRPr="004226E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function and their associated factors among Ghanaians </w:t>
                      </w:r>
                      <w:r w:rsidR="003F0C27">
                        <w:rPr>
                          <w:rFonts w:ascii="Arial" w:hAnsi="Arial" w:cs="Arial"/>
                          <w:sz w:val="18"/>
                          <w:szCs w:val="18"/>
                        </w:rPr>
                        <w:t>with diabetes (N=10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27)</w:t>
                      </w:r>
                    </w:p>
                    <w:p w14:paraId="1A953D84" w14:textId="77777777" w:rsidR="000E678D" w:rsidRPr="0076046B" w:rsidRDefault="000E678D" w:rsidP="000E678D">
                      <w:pPr>
                        <w:spacing w:after="0" w:line="240" w:lineRule="auto"/>
                        <w:ind w:firstLine="72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C4D31C3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</w:p>
    <w:p w14:paraId="687AFE9F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</w:p>
    <w:p w14:paraId="51871278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</w:p>
    <w:p w14:paraId="45DC7756" w14:textId="3CE45F87" w:rsidR="000E678D" w:rsidRPr="002D3B5E" w:rsidRDefault="00091644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E54D4A" wp14:editId="052790AE">
                <wp:simplePos x="0" y="0"/>
                <wp:positionH relativeFrom="margin">
                  <wp:posOffset>3314700</wp:posOffset>
                </wp:positionH>
                <wp:positionV relativeFrom="paragraph">
                  <wp:posOffset>169990</wp:posOffset>
                </wp:positionV>
                <wp:extent cx="2531110" cy="349885"/>
                <wp:effectExtent l="0" t="0" r="21590" b="12065"/>
                <wp:wrapNone/>
                <wp:docPr id="38727636" name="Rechthoe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31110" cy="3498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5C4A3E6" w14:textId="792A9433" w:rsidR="00082664" w:rsidRDefault="003F0C27" w:rsidP="000E678D">
                            <w:pPr>
                              <w:spacing w:after="0" w:line="240" w:lineRule="auto"/>
                              <w:jc w:val="both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Ineligible for evaluation of ABI (N=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E54D4A" id="Rechthoek 8" o:spid="_x0000_s1029" style="position:absolute;left:0;text-align:left;margin-left:261pt;margin-top:13.4pt;width:199.3pt;height:27.5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cc2qgIAAFQFAAAOAAAAZHJzL2Uyb0RvYy54bWysVE1v2zAMvQ/YfxB0X+18Na5RpwgaZBiQ&#10;tcXaoWdFlmOjkqhJSpzs15eSnTTtdhrmgyGKTxT5+Kjrm72SZCesa0AXdHCRUiI0h7LRm4L+fFp+&#10;yShxnumSSdCioAfh6M3s86fr1uRiCDXIUliCQbTLW1PQ2nuTJ4njtVDMXYARGp0VWMU8mnaTlJa1&#10;GF3JZJiml0kLtjQWuHAOdxedk85i/KoS3N9XlROeyIJibj7+bfyvwz+ZXbN8Y5mpG96nwf4hC8Ua&#10;jZeeQi2YZ2Rrmz9CqYZbcFD5Cw4qgapquIg1YDWD9EM1jzUzItaC5Dhzosn9v7D8bvdgSVMWdJRN&#10;h9PL0SUlmins1A/Ba1+DeCFZYKk1Lkfwo3mwoU5nVsBfHDqSd55guB6zr6wKWKyS7CPlhxPlYu8J&#10;x83hZDQYDLAzHH2j8VWWTcJtCcuPp411/qsARcKioBZbGplmu5XzHfQIiYmBbMplI2U0Du5WWrJj&#10;2H0UTQktJZI5j5sFXcYvxpJb9R3KDpdN0jTqAnNw8XxMx53HlZq0qPbhFJGEM9RtJZnHpTLIpNMb&#10;Spjc4EBwb+MF7047u1mf0pqm88V42tf8DhaqWjBXd2lFVydX1XicGdmogmaY6ylbqUPNIqq+5+at&#10;HWHl9+t91+tjR9dQHrD/FrrBcIYvG7x2hRw9MIuTgPXhdPt7/FUSsGjoV5TUYH//bT/gUaDopaTF&#10;yUJCfm2ZFUj9N43SvRqMx2EUozGeTIdo2HPP+tyjt+oWsH0DfEcMj8uA9/K4rCyoZ3wE5uFWdDHN&#10;8e6O+t649d3E4zPCxXweYTh+hvmVfjQ8BA/MBcKf9s/Mml5rHlV6B8cpZPkHyXXYcFLDfOuhaqIe&#10;A9Mdr/1w4OhGCfXPTHgbzu2IensMZ68AAAD//wMAUEsDBBQABgAIAAAAIQDWM3833QAAAAkBAAAP&#10;AAAAZHJzL2Rvd25yZXYueG1sTI/BTsMwEETvSPyDtUjcqFNLRE2IUxUQV6SWgji68TaOGq9D7Dbh&#10;71lOcFztaOa9aj37XlxwjF0gDctFBgKpCbajVsP+7eVuBSImQ9b0gVDDN0ZY19dXlSltmGiLl11q&#10;BZdQLI0Gl9JQShkbh97ERRiQ+HcMozeJz7GVdjQTl/teqizLpTcd8YIzAz45bE67s9cwvzucvmTz&#10;+Pmqiq187o75B0mtb2/mzQOIhHP6C8MvPqNDzUyHcCYbRa/hXil2SRpUzgocKFSWgzhoWC0LkHUl&#10;/xvUPwAAAP//AwBQSwECLQAUAAYACAAAACEAtoM4kv4AAADhAQAAEwAAAAAAAAAAAAAAAAAAAAAA&#10;W0NvbnRlbnRfVHlwZXNdLnhtbFBLAQItABQABgAIAAAAIQA4/SH/1gAAAJQBAAALAAAAAAAAAAAA&#10;AAAAAC8BAABfcmVscy8ucmVsc1BLAQItABQABgAIAAAAIQDMicc2qgIAAFQFAAAOAAAAAAAAAAAA&#10;AAAAAC4CAABkcnMvZTJvRG9jLnhtbFBLAQItABQABgAIAAAAIQDWM3833QAAAAkBAAAPAAAAAAAA&#10;AAAAAAAAAAQFAABkcnMvZG93bnJldi54bWxQSwUGAAAAAAQABADzAAAADgYAAAAA&#10;" fillcolor="#d9d9d9" strokecolor="#70ad47" strokeweight="1pt">
                <v:path arrowok="t"/>
                <v:textbox>
                  <w:txbxContent>
                    <w:p w14:paraId="25C4A3E6" w14:textId="792A9433" w:rsidR="00082664" w:rsidRDefault="003F0C27" w:rsidP="000E678D">
                      <w:pPr>
                        <w:spacing w:after="0" w:line="240" w:lineRule="auto"/>
                        <w:jc w:val="both"/>
                        <w:rPr>
                          <w:sz w:val="19"/>
                          <w:szCs w:val="19"/>
                        </w:rPr>
                      </w:pPr>
                      <w:r>
                        <w:rPr>
                          <w:sz w:val="19"/>
                          <w:szCs w:val="19"/>
                        </w:rPr>
                        <w:t>Ineligible for evaluation of ABI (N=1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E678D"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 wp14:anchorId="3188A4F6" wp14:editId="2C2A3D53">
                <wp:simplePos x="0" y="0"/>
                <wp:positionH relativeFrom="column">
                  <wp:posOffset>1129664</wp:posOffset>
                </wp:positionH>
                <wp:positionV relativeFrom="paragraph">
                  <wp:posOffset>64770</wp:posOffset>
                </wp:positionV>
                <wp:extent cx="0" cy="586105"/>
                <wp:effectExtent l="76200" t="0" r="38100" b="42545"/>
                <wp:wrapNone/>
                <wp:docPr id="607974267" name="Rechte verbindingslijn met pij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8610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DA60E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7" o:spid="_x0000_s1026" type="#_x0000_t32" style="position:absolute;margin-left:88.95pt;margin-top:5.1pt;width:0;height:46.15pt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1SgBAIAAOMDAAAOAAAAZHJzL2Uyb0RvYy54bWysU8tu2zAQvBfoPxC815KN+hHBcg5200vQ&#10;Gk36AWuKkpjyBS5r2X/fJWU7TXsrqgNB7mqHOzvD9f3JaHaUAZWzNZ9OSs6kFa5Rtqv59+eHDyvO&#10;MIJtQDsra36WyO8379+tB1/JmeudbmRgBGKxGnzN+xh9VRQoemkAJ85LS8nWBQORjqErmgADoRtd&#10;zMpyUQwuND44IREpuhuTfJPx21aK+LVtUUama069xbyGvB7SWmzWUHUBfK/EpQ34hy4MKEuX3qB2&#10;EIH9DOovKKNEcOjaOBHOFK5tlZCZA7GZln+weerBy8yFhoP+Nib8f7Diy3EfmGpqviiXd8uPs8WS&#10;MwuGpPomRR9lEvegbBIUtXqxzNAwvXrRbJmGN3isCGNr9yHRFyf75B+d+IGUK94k0wH9+NupDSb9&#10;TvzZKYtxvokhT5GJMSgoOl8tpuU8XVVAda3zAeNn6QxLm5pjDKC6Pm6dtaS4C9OsBRwfMY6F14J0&#10;qXUPSmuKQ6UtG8i1d+WcvCGA/NdqiLQ1niaCtuMMdEfGFjFkSHRaNak8VeMZtzqwI5C3yJKNG56p&#10;ec40YKQEMcrfpfc3pamfHWA/FufUaEWjIr0HrUzNV7dqqCIo/ck2LJ49KRODAttpeUHWNnUjs9sv&#10;jF+HnXYH15z34aoIOSkP8+L6ZNXfz1m317e5+QUAAP//AwBQSwMEFAAGAAgAAAAhAKh8UKXbAAAA&#10;CgEAAA8AAABkcnMvZG93bnJldi54bWxMj0FPwzAMhe9I/IfISNxYytDYKE2ngYQ4gbTBxNVrTFPR&#10;OKXJtsKvx9tl3Pyen54/F/PBt2pHfWwCG7geZaCIq2Abrg28vz1dzUDFhGyxDUwGfijCvDw/KzC3&#10;Yc9L2q1SraSEY44GXEpdrnWsHHmMo9ARy+4z9B6TyL7Wtse9lPtWj7PsVntsWC447OjRUfW12noD&#10;z683H7/4ou23w8V6siR6cEjGXF4Mi3tQiYZ0CsMBX9ChFKZN2LKNqhU9nd5JVIZsDOoQOBqbozEB&#10;XRb6/wvlHwAAAP//AwBQSwECLQAUAAYACAAAACEAtoM4kv4AAADhAQAAEwAAAAAAAAAAAAAAAAAA&#10;AAAAW0NvbnRlbnRfVHlwZXNdLnhtbFBLAQItABQABgAIAAAAIQA4/SH/1gAAAJQBAAALAAAAAAAA&#10;AAAAAAAAAC8BAABfcmVscy8ucmVsc1BLAQItABQABgAIAAAAIQA8D1SgBAIAAOMDAAAOAAAAAAAA&#10;AAAAAAAAAC4CAABkcnMvZTJvRG9jLnhtbFBLAQItABQABgAIAAAAIQCofFCl2wAAAAoBAAAPAAAA&#10;AAAAAAAAAAAAAF4EAABkcnMvZG93bnJldi54bWxQSwUGAAAAAAQABADzAAAAZgUAAAAA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35DAEDBE" w14:textId="1386FEA9" w:rsidR="000E678D" w:rsidRPr="002D3B5E" w:rsidRDefault="000E678D" w:rsidP="000E678D">
      <w:pPr>
        <w:tabs>
          <w:tab w:val="left" w:pos="5783"/>
        </w:tabs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7BC84329" wp14:editId="4CC56C96">
                <wp:simplePos x="0" y="0"/>
                <wp:positionH relativeFrom="column">
                  <wp:posOffset>1131570</wp:posOffset>
                </wp:positionH>
                <wp:positionV relativeFrom="paragraph">
                  <wp:posOffset>122554</wp:posOffset>
                </wp:positionV>
                <wp:extent cx="2129155" cy="0"/>
                <wp:effectExtent l="0" t="76200" r="4445" b="76200"/>
                <wp:wrapNone/>
                <wp:docPr id="584667983" name="Rechte verbindingslijn met pij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12915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7F816F" id="Rechte verbindingslijn met pijl 6" o:spid="_x0000_s1026" type="#_x0000_t32" style="position:absolute;margin-left:89.1pt;margin-top:9.65pt;width:167.65pt;height:0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Vk4BgIAAOMDAAAOAAAAZHJzL2Uyb0RvYy54bWysU8tu2zAQvBfoPxC817KdWnUEyznYTS9B&#10;ayTpB6wpSmLKF7isZf19l/SjSXsrqgOx5GqHszvD1d3RaHaQAZWzNZ9NppxJK1yjbFfz78/3H5ac&#10;YQTbgHZW1nyUyO/W79+tBl/JueudbmRgBGKxGnzN+xh9VRQoemkAJ85LS8nWBQORtqErmgADoRtd&#10;zKfTshhcaHxwQiLS6faU5OuM37ZSxG9tizIyXXPiFvMa8rpPa7FeQdUF8L0SZxrwDywMKEuXXqG2&#10;EIH9DOovKKNEcOjaOBHOFK5tlZC5B+pmNv2jm6cevMy90HDQX8eE/w9WfD3sAlNNzRfLj2X56XZ5&#10;w5kFQ1I9StFHmcTdK5sERa1eLDM0TK9eNCvT8AaPFWFs7C6k9sXRPvkHJ34g5Yo3ybRBf/rt2AaT&#10;fqf+2TGLMV7FkMfIBB3OZ/Pb2WLBmbjkCqguhT5g/CKdYSmoOcYAquvjxllLkrswy2LA4QFjIgLV&#10;pSDdat290jorry0bal7eLMgbAsh/rYZIofE0EbQdZ6A7MraIISOi06pJ1QkHR9zowA5A3iJLNm54&#10;JvKcacBICeoof2lMxOBNaaKzBexPxTl1sqJRkd6DVqbmy2s1VBGU/mwbFkdPysSgwHZanpG1TWxk&#10;dvu54d/DTtHeNeMuXBQhJ2VCZ9cnq77eU/z6ba5/AQAA//8DAFBLAwQUAAYACAAAACEApIl1Ad0A&#10;AAAJAQAADwAAAGRycy9kb3ducmV2LnhtbEyPwU7DQAxE70j8w8pIXBDdpFFpCdlUFRKnIkWUfoCb&#10;mE0g642y2zbw9RhxgJvHHo3fFOvJ9epEY+g8G0hnCSji2jcdWwP716fbFagQkRvsPZOBTwqwLi8v&#10;Cswbf+YXOu2iVRLCIUcDbYxDrnWoW3IYZn4gltubHx1GkaPVzYhnCXe9nifJnXbYsXxocaDHluqP&#10;3dEZoBvkKq2Sr/fnKg6Z3VR2u9XGXF9NmwdQkab4Z4YffEGHUpgO/shNUL3o5WouVhnuM1BiWKTZ&#10;AtThd6HLQv9vUH4DAAD//wMAUEsBAi0AFAAGAAgAAAAhALaDOJL+AAAA4QEAABMAAAAAAAAAAAAA&#10;AAAAAAAAAFtDb250ZW50X1R5cGVzXS54bWxQSwECLQAUAAYACAAAACEAOP0h/9YAAACUAQAACwAA&#10;AAAAAAAAAAAAAAAvAQAAX3JlbHMvLnJlbHNQSwECLQAUAAYACAAAACEAqGVZOAYCAADjAwAADgAA&#10;AAAAAAAAAAAAAAAuAgAAZHJzL2Uyb0RvYy54bWxQSwECLQAUAAYACAAAACEApIl1Ad0AAAAJAQAA&#10;DwAAAAAAAAAAAAAAAABgBAAAZHJzL2Rvd25yZXYueG1sUEsFBgAAAAAEAAQA8wAAAG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2D3B5E">
        <w:rPr>
          <w:rFonts w:ascii="Arial" w:hAnsi="Arial" w:cs="Arial"/>
          <w:bCs/>
          <w:sz w:val="20"/>
          <w:szCs w:val="20"/>
        </w:rPr>
        <w:tab/>
      </w:r>
    </w:p>
    <w:p w14:paraId="2ADF6126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E39786" wp14:editId="5238D222">
                <wp:simplePos x="0" y="0"/>
                <wp:positionH relativeFrom="column">
                  <wp:posOffset>-326390</wp:posOffset>
                </wp:positionH>
                <wp:positionV relativeFrom="paragraph">
                  <wp:posOffset>119380</wp:posOffset>
                </wp:positionV>
                <wp:extent cx="2964180" cy="749300"/>
                <wp:effectExtent l="0" t="0" r="7620" b="0"/>
                <wp:wrapNone/>
                <wp:docPr id="796026112" name="Rechthoe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64180" cy="7493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58B74A" w14:textId="5165E02E" w:rsidR="003F0C27" w:rsidRPr="0076046B" w:rsidRDefault="003F0C27" w:rsidP="003F0C2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Considered eligible for the current analyses aiming to </w:t>
                            </w:r>
                            <w:r w:rsidRPr="003F0C2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haracterized the aggregate effect of modifiable risk factors on PA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in West Africans with diabetes (N=1015)</w:t>
                            </w:r>
                          </w:p>
                          <w:p w14:paraId="497C6354" w14:textId="77777777" w:rsidR="003F0C27" w:rsidRPr="0076046B" w:rsidRDefault="003F0C27" w:rsidP="003F0C27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A812B3D" w14:textId="77777777" w:rsidR="000E678D" w:rsidRPr="0076046B" w:rsidRDefault="000E678D" w:rsidP="000E678D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E39786" id="Rechthoek 5" o:spid="_x0000_s1030" style="position:absolute;left:0;text-align:left;margin-left:-25.7pt;margin-top:9.4pt;width:233.4pt;height:5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N01qwIAAFUFAAAOAAAAZHJzL2Uyb0RvYy54bWysVEtv2zAMvg/YfxB0X+14aR5GnSJokGFA&#10;1gZrh54VWY6NSqImKXGyXz9KdtK022mYD4YoUnx85Meb24OSZC+sa0AXdHCVUiI0h7LR24L+eFp+&#10;mlDiPNMlk6BFQY/C0dvZxw83rclFBjXIUliCTrTLW1PQ2nuTJ4njtVDMXYERGpUVWMU8inablJa1&#10;6F3JJEvTUdKCLY0FLpzD20WnpLPov6oE9w9V5YQnsqCYm49/G/+b8E9mNyzfWmbqhvdpsH/IQrFG&#10;Y9CzqwXzjOxs84cr1XALDip/xUElUFUNF7EGrGaQvqvmsWZGxFoQHGfOMLn/55bf79eWNGVBx9NR&#10;mo0Gg4wSzRS26rvgta9BvJDrAFNrXI7Wj2ZtQ6HOrIC/OFQkbzRBcL3NobIq2GKZ5BAxP54xFwdP&#10;OF5m09FwMMHWcNSNh9PPaWxKwvLTa2Od/yJAkXAoqMWeRqjZfuV8iM/yk0lMDGRTLhspo3B0d9KS&#10;PcP249SU0FIimfN4WdBl/KIvuVPfoOzsJtfpOQcX38cY7tKv1KTFcc/GaEk4w8GtJPN4VAahdHpL&#10;CZNbZAT3NgZ489rZ7eac1jidL4bjgDAW8sYsVLVgru7SiqpuXlXjkTSyUQWdYK7nbKUONYs49j02&#10;r+0IJ3/YHGKzh6eObqA84gBY6JjhDF82GHaFGK2ZRSpgfUhv/4C/SgIWDf2Jkhrsr7/dB3ucUNRS&#10;0iK1EJCfO2YFQv9V4+xOB8Nh4GIUhtfjDAV7qdlcavRO3QG2b4CLxPB4DPZeno6VBfWMW2AeoqKK&#10;aY6xO+h74c53lMc9wsV8Hs2Qf4b5lX40PDgPyAXAnw7PzJp+1jxO6T2caMjydyPX2YaXGuY7D1UT&#10;5zEg3eHakwO5G7vb75mwHC7laPW6DWe/AQAA//8DAFBLAwQUAAYACAAAACEA/8sKe94AAAAKAQAA&#10;DwAAAGRycy9kb3ducmV2LnhtbEyPzU7DMBCE70i8g7VI3FonpY1CiFPxI65ILVD16MbbOCJeh9ht&#10;wtuznMpxZz7NzpTryXXijENoPSlI5wkIpNqblhoFH++vsxxEiJqM7jyhgh8MsK6ur0pdGD/SBs/b&#10;2AgOoVBoBTbGvpAy1BadDnPfI7F39IPTkc+hkWbQI4e7Ti6SJJNOt8QfrO7x2WL9tT05BdOnxfFb&#10;1k/7t8X9Rr60x2xHUqnbm+nxAUTEKV5g+KvP1aHiTgd/IhNEp2C2SpeMspHzBAaW6YqFAwt3WQ6y&#10;KuX/CdUvAAAA//8DAFBLAQItABQABgAIAAAAIQC2gziS/gAAAOEBAAATAAAAAAAAAAAAAAAAAAAA&#10;AABbQ29udGVudF9UeXBlc10ueG1sUEsBAi0AFAAGAAgAAAAhADj9If/WAAAAlAEAAAsAAAAAAAAA&#10;AAAAAAAALwEAAF9yZWxzLy5yZWxzUEsBAi0AFAAGAAgAAAAhALS43TWrAgAAVQUAAA4AAAAAAAAA&#10;AAAAAAAALgIAAGRycy9lMm9Eb2MueG1sUEsBAi0AFAAGAAgAAAAhAP/LCnveAAAACgEAAA8AAAAA&#10;AAAAAAAAAAAABQUAAGRycy9kb3ducmV2LnhtbFBLBQYAAAAABAAEAPMAAAAQBgAAAAA=&#10;" fillcolor="#d9d9d9" strokecolor="#70ad47" strokeweight="1pt">
                <v:path arrowok="t"/>
                <v:textbox>
                  <w:txbxContent>
                    <w:p w14:paraId="3F58B74A" w14:textId="5165E02E" w:rsidR="003F0C27" w:rsidRPr="0076046B" w:rsidRDefault="003F0C27" w:rsidP="003F0C27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Considered eligible for the current analyses aiming to </w:t>
                      </w:r>
                      <w:r w:rsidRPr="003F0C27">
                        <w:rPr>
                          <w:rFonts w:ascii="Arial" w:hAnsi="Arial" w:cs="Arial"/>
                          <w:sz w:val="18"/>
                          <w:szCs w:val="18"/>
                        </w:rPr>
                        <w:t>characterized the aggregate effect of modifiable risk factors on PA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in West Africans with diabetes (N=1015)</w:t>
                      </w:r>
                    </w:p>
                    <w:p w14:paraId="497C6354" w14:textId="77777777" w:rsidR="003F0C27" w:rsidRPr="0076046B" w:rsidRDefault="003F0C27" w:rsidP="003F0C27">
                      <w:pPr>
                        <w:spacing w:after="0" w:line="240" w:lineRule="auto"/>
                        <w:ind w:firstLine="72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A812B3D" w14:textId="77777777" w:rsidR="000E678D" w:rsidRPr="0076046B" w:rsidRDefault="000E678D" w:rsidP="000E678D">
                      <w:pPr>
                        <w:spacing w:after="0" w:line="240" w:lineRule="auto"/>
                        <w:ind w:firstLine="72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69EC173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</w:p>
    <w:p w14:paraId="23704008" w14:textId="0A8EBAFF" w:rsidR="000E678D" w:rsidRPr="002D3B5E" w:rsidRDefault="00B44178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E2561D" wp14:editId="1B2D9F9B">
                <wp:simplePos x="0" y="0"/>
                <wp:positionH relativeFrom="margin">
                  <wp:posOffset>3310421</wp:posOffset>
                </wp:positionH>
                <wp:positionV relativeFrom="paragraph">
                  <wp:posOffset>238089</wp:posOffset>
                </wp:positionV>
                <wp:extent cx="2531110" cy="872350"/>
                <wp:effectExtent l="0" t="0" r="21590" b="23495"/>
                <wp:wrapNone/>
                <wp:docPr id="1870497443" name="Rechthoe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31110" cy="87235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F6FC6A" w14:textId="77777777" w:rsidR="003F0C27" w:rsidRPr="00082664" w:rsidRDefault="003F0C27" w:rsidP="003F0C27">
                            <w:pPr>
                              <w:spacing w:after="0" w:line="240" w:lineRule="auto"/>
                              <w:jc w:val="both"/>
                              <w:rPr>
                                <w:sz w:val="19"/>
                                <w:szCs w:val="19"/>
                              </w:rPr>
                            </w:pPr>
                            <w:r w:rsidRPr="00082664">
                              <w:rPr>
                                <w:sz w:val="19"/>
                                <w:szCs w:val="19"/>
                              </w:rPr>
                              <w:t xml:space="preserve">Exclusion based on missing or incomplete data on </w:t>
                            </w:r>
                          </w:p>
                          <w:p w14:paraId="4B3E16E5" w14:textId="33C29163" w:rsidR="003F0C27" w:rsidRPr="00082664" w:rsidRDefault="003F0C27" w:rsidP="003F0C27">
                            <w:pPr>
                              <w:spacing w:after="0" w:line="240" w:lineRule="auto"/>
                              <w:jc w:val="both"/>
                              <w:rPr>
                                <w:sz w:val="19"/>
                                <w:szCs w:val="19"/>
                              </w:rPr>
                            </w:pPr>
                            <w:r w:rsidRPr="00082664">
                              <w:rPr>
                                <w:sz w:val="19"/>
                                <w:szCs w:val="19"/>
                              </w:rPr>
                              <w:tab/>
                              <w:t>ABI and WHO RAQ (N=7</w:t>
                            </w:r>
                            <w:r w:rsidR="00EE06FB">
                              <w:rPr>
                                <w:sz w:val="19"/>
                                <w:szCs w:val="19"/>
                              </w:rPr>
                              <w:t>1</w:t>
                            </w:r>
                            <w:r w:rsidRPr="00082664">
                              <w:rPr>
                                <w:sz w:val="19"/>
                                <w:szCs w:val="19"/>
                              </w:rPr>
                              <w:t>)</w:t>
                            </w:r>
                          </w:p>
                          <w:p w14:paraId="16A9CD0A" w14:textId="77777777" w:rsidR="00B44178" w:rsidRDefault="003F0C27" w:rsidP="003F0C27">
                            <w:pPr>
                              <w:spacing w:after="0" w:line="240" w:lineRule="auto"/>
                              <w:jc w:val="both"/>
                              <w:rPr>
                                <w:sz w:val="19"/>
                                <w:szCs w:val="19"/>
                              </w:rPr>
                            </w:pPr>
                            <w:r w:rsidRPr="00082664">
                              <w:rPr>
                                <w:sz w:val="19"/>
                                <w:szCs w:val="19"/>
                              </w:rPr>
                              <w:tab/>
                            </w:r>
                            <w:r w:rsidR="00B44178">
                              <w:rPr>
                                <w:sz w:val="19"/>
                                <w:szCs w:val="19"/>
                              </w:rPr>
                              <w:t>Key c</w:t>
                            </w:r>
                            <w:r w:rsidRPr="00082664">
                              <w:rPr>
                                <w:sz w:val="19"/>
                                <w:szCs w:val="19"/>
                              </w:rPr>
                              <w:t xml:space="preserve">ovariates included in model </w:t>
                            </w:r>
                          </w:p>
                          <w:p w14:paraId="2801255C" w14:textId="3371251E" w:rsidR="003F0C27" w:rsidRPr="00082664" w:rsidRDefault="003F0C27" w:rsidP="00B44178">
                            <w:pPr>
                              <w:spacing w:after="0" w:line="240" w:lineRule="auto"/>
                              <w:ind w:firstLine="720"/>
                              <w:jc w:val="both"/>
                              <w:rPr>
                                <w:sz w:val="19"/>
                                <w:szCs w:val="19"/>
                              </w:rPr>
                            </w:pPr>
                            <w:r w:rsidRPr="00082664">
                              <w:rPr>
                                <w:sz w:val="19"/>
                                <w:szCs w:val="19"/>
                              </w:rPr>
                              <w:t>(N=</w:t>
                            </w:r>
                            <w:r w:rsidR="00EE06FB">
                              <w:rPr>
                                <w:sz w:val="19"/>
                                <w:szCs w:val="19"/>
                              </w:rPr>
                              <w:t>141</w:t>
                            </w:r>
                            <w:r w:rsidRPr="00082664">
                              <w:rPr>
                                <w:sz w:val="19"/>
                                <w:szCs w:val="19"/>
                              </w:rPr>
                              <w:t>)</w:t>
                            </w:r>
                          </w:p>
                          <w:p w14:paraId="277E97A9" w14:textId="77777777" w:rsidR="000E678D" w:rsidRPr="0076046B" w:rsidRDefault="000E678D" w:rsidP="000E678D">
                            <w:pPr>
                              <w:spacing w:after="0" w:line="240" w:lineRule="auto"/>
                              <w:ind w:firstLine="720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E2561D" id="Rechthoek 4" o:spid="_x0000_s1031" style="position:absolute;left:0;text-align:left;margin-left:260.65pt;margin-top:18.75pt;width:199.3pt;height:68.7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Nm4qwIAAFYFAAAOAAAAZHJzL2Uyb0RvYy54bWysVE1v2zAMvQ/YfxB0X22nzpwaTYqgQYYB&#10;WVusHXpWZDk2KomapMTJfv0o2UnTbqdhPhiiSPHjkY/XN3slyU5Y14Ke0uwipURoDlWrN1P642n5&#10;aUKJ80xXTIIWU3oQjt7MPn647kwpRtCArIQl6ES7sjNT2nhvyiRxvBGKuQswQqOyBquYR9Fuksqy&#10;Dr0rmYzS9HPSga2MBS6cw9tFr6Sz6L+uBff3de2EJ3JKMTcf/zb+1+GfzK5ZubHMNC0f0mD/kIVi&#10;rcagJ1cL5hnZ2vYPV6rlFhzU/oKDSqCuWy5iDVhNlr6r5rFhRsRaEBxnTjC5/+eW3+0eLGkr7N2k&#10;SPOrIs8vKdFMYa++C974BsQLyQNOnXElmj+aBxsqdWYF/MWhInmjCYIbbPa1VcEW6yT7CPrhBLrY&#10;e8LxcjS+zLIMe8NRNylGl+PYlYSVx9fGOv9FgCLhMKUWmxqxZruV8yE+K48mMTGQbbVspYzCwd1K&#10;S3YM+49jU0FHiWTO4+WULuMXfcmt+gZVbzcZp+kxBxffxxju3K/UpEPMRgVaEs5wcmvJPB6VQSyd&#10;3lDC5AYpwb2NAd68dnazPqVVpPNFXgSEsZA3ZqGqBXNNn1ZU9QOrWo+ska1CxDDXU7ZSh5pFnPsB&#10;m9d2hJPfr/ex2+NjR9dQHXACLPTUcIYvWwy7QowemEUuYH3Ib3+Pv1oCFg3DiZIG7K+/3Qd7HFHU&#10;UtIhtxCQn1tmBUL/VePwXmV5HsgYhXxcjFCw55r1uUZv1S1g+zLcJIbHY7D38nisLahnXAPzEBVV&#10;THOM3UM/CLe+5zwuEi7m82iGBDTMr/Sj4cF5QC4A/rR/ZtYMs+ZxSu/gyENWvhu53ja81DDfeqjb&#10;OI8B6R7XgRxI3tjdYdGE7XAuR6vXdTj7DQAA//8DAFBLAwQUAAYACAAAACEAtszVid8AAAAKAQAA&#10;DwAAAGRycy9kb3ducmV2LnhtbEyPy07DMBBF90j8gzVI7OgkKX04xKl4iC1SC1Qs3WQaR8TjELtN&#10;+HvMCpaje3TvmWIz2U6cafCtYwXpLAFBXLm65UbB2+vzzRqED5pr3TkmBd/kYVNeXhQ6r93IWzrv&#10;QiNiCftcKzAh9DmirwxZ7WeuJ47Z0Q1Wh3gODdaDHmO57TBLkiVa3XJcMLqnR0PV5+5kFUzvhsYv&#10;rB4+XjK5xaf2uNwzKnV9Nd3fgQg0hT8YfvWjOpTR6eBOXHvRKVhk6TyiCuarBYgIyFRKEIdIrm4l&#10;YFng/xfKHwAAAP//AwBQSwECLQAUAAYACAAAACEAtoM4kv4AAADhAQAAEwAAAAAAAAAAAAAAAAAA&#10;AAAAW0NvbnRlbnRfVHlwZXNdLnhtbFBLAQItABQABgAIAAAAIQA4/SH/1gAAAJQBAAALAAAAAAAA&#10;AAAAAAAAAC8BAABfcmVscy8ucmVsc1BLAQItABQABgAIAAAAIQCl6Nm4qwIAAFYFAAAOAAAAAAAA&#10;AAAAAAAAAC4CAABkcnMvZTJvRG9jLnhtbFBLAQItABQABgAIAAAAIQC2zNWJ3wAAAAoBAAAPAAAA&#10;AAAAAAAAAAAAAAUFAABkcnMvZG93bnJldi54bWxQSwUGAAAAAAQABADzAAAAEQYAAAAA&#10;" fillcolor="#d9d9d9" strokecolor="#70ad47" strokeweight="1pt">
                <v:path arrowok="t"/>
                <v:textbox>
                  <w:txbxContent>
                    <w:p w14:paraId="11F6FC6A" w14:textId="77777777" w:rsidR="003F0C27" w:rsidRPr="00082664" w:rsidRDefault="003F0C27" w:rsidP="003F0C27">
                      <w:pPr>
                        <w:spacing w:after="0" w:line="240" w:lineRule="auto"/>
                        <w:jc w:val="both"/>
                        <w:rPr>
                          <w:sz w:val="19"/>
                          <w:szCs w:val="19"/>
                        </w:rPr>
                      </w:pPr>
                      <w:r w:rsidRPr="00082664">
                        <w:rPr>
                          <w:sz w:val="19"/>
                          <w:szCs w:val="19"/>
                        </w:rPr>
                        <w:t xml:space="preserve">Exclusion based on missing or incomplete data on </w:t>
                      </w:r>
                    </w:p>
                    <w:p w14:paraId="4B3E16E5" w14:textId="33C29163" w:rsidR="003F0C27" w:rsidRPr="00082664" w:rsidRDefault="003F0C27" w:rsidP="003F0C27">
                      <w:pPr>
                        <w:spacing w:after="0" w:line="240" w:lineRule="auto"/>
                        <w:jc w:val="both"/>
                        <w:rPr>
                          <w:sz w:val="19"/>
                          <w:szCs w:val="19"/>
                        </w:rPr>
                      </w:pPr>
                      <w:r w:rsidRPr="00082664">
                        <w:rPr>
                          <w:sz w:val="19"/>
                          <w:szCs w:val="19"/>
                        </w:rPr>
                        <w:tab/>
                        <w:t>ABI and WHO RAQ (N=7</w:t>
                      </w:r>
                      <w:r w:rsidR="00EE06FB">
                        <w:rPr>
                          <w:sz w:val="19"/>
                          <w:szCs w:val="19"/>
                        </w:rPr>
                        <w:t>1</w:t>
                      </w:r>
                      <w:r w:rsidRPr="00082664">
                        <w:rPr>
                          <w:sz w:val="19"/>
                          <w:szCs w:val="19"/>
                        </w:rPr>
                        <w:t>)</w:t>
                      </w:r>
                    </w:p>
                    <w:p w14:paraId="16A9CD0A" w14:textId="77777777" w:rsidR="00B44178" w:rsidRDefault="003F0C27" w:rsidP="003F0C27">
                      <w:pPr>
                        <w:spacing w:after="0" w:line="240" w:lineRule="auto"/>
                        <w:jc w:val="both"/>
                        <w:rPr>
                          <w:sz w:val="19"/>
                          <w:szCs w:val="19"/>
                        </w:rPr>
                      </w:pPr>
                      <w:r w:rsidRPr="00082664">
                        <w:rPr>
                          <w:sz w:val="19"/>
                          <w:szCs w:val="19"/>
                        </w:rPr>
                        <w:tab/>
                      </w:r>
                      <w:r w:rsidR="00B44178">
                        <w:rPr>
                          <w:sz w:val="19"/>
                          <w:szCs w:val="19"/>
                        </w:rPr>
                        <w:t>Key c</w:t>
                      </w:r>
                      <w:r w:rsidRPr="00082664">
                        <w:rPr>
                          <w:sz w:val="19"/>
                          <w:szCs w:val="19"/>
                        </w:rPr>
                        <w:t xml:space="preserve">ovariates included in model </w:t>
                      </w:r>
                    </w:p>
                    <w:p w14:paraId="2801255C" w14:textId="3371251E" w:rsidR="003F0C27" w:rsidRPr="00082664" w:rsidRDefault="003F0C27" w:rsidP="00B44178">
                      <w:pPr>
                        <w:spacing w:after="0" w:line="240" w:lineRule="auto"/>
                        <w:ind w:firstLine="720"/>
                        <w:jc w:val="both"/>
                        <w:rPr>
                          <w:sz w:val="19"/>
                          <w:szCs w:val="19"/>
                        </w:rPr>
                      </w:pPr>
                      <w:bookmarkStart w:id="1" w:name="_GoBack"/>
                      <w:bookmarkEnd w:id="1"/>
                      <w:r w:rsidRPr="00082664">
                        <w:rPr>
                          <w:sz w:val="19"/>
                          <w:szCs w:val="19"/>
                        </w:rPr>
                        <w:t>(N=</w:t>
                      </w:r>
                      <w:r w:rsidR="00EE06FB">
                        <w:rPr>
                          <w:sz w:val="19"/>
                          <w:szCs w:val="19"/>
                        </w:rPr>
                        <w:t>141</w:t>
                      </w:r>
                      <w:r w:rsidRPr="00082664">
                        <w:rPr>
                          <w:sz w:val="19"/>
                          <w:szCs w:val="19"/>
                        </w:rPr>
                        <w:t>)</w:t>
                      </w:r>
                    </w:p>
                    <w:p w14:paraId="277E97A9" w14:textId="77777777" w:rsidR="000E678D" w:rsidRPr="0076046B" w:rsidRDefault="000E678D" w:rsidP="000E678D">
                      <w:pPr>
                        <w:spacing w:after="0" w:line="240" w:lineRule="auto"/>
                        <w:ind w:firstLine="720"/>
                        <w:jc w:val="both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45531EC" w14:textId="59115FA2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1EA01A85" wp14:editId="7F2616B6">
                <wp:simplePos x="0" y="0"/>
                <wp:positionH relativeFrom="column">
                  <wp:posOffset>1130299</wp:posOffset>
                </wp:positionH>
                <wp:positionV relativeFrom="paragraph">
                  <wp:posOffset>147955</wp:posOffset>
                </wp:positionV>
                <wp:extent cx="0" cy="586105"/>
                <wp:effectExtent l="76200" t="0" r="38100" b="42545"/>
                <wp:wrapNone/>
                <wp:docPr id="2043206211" name="Rechte verbindingslijn met pij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8610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EEF82F" id="Rechte verbindingslijn met pijl 3" o:spid="_x0000_s1026" type="#_x0000_t32" style="position:absolute;margin-left:89pt;margin-top:11.65pt;width:0;height:46.15pt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mBGBQIAAOQDAAAOAAAAZHJzL2Uyb0RvYy54bWysU8tu2zAQvBfoPxC815Kc2kgEyznYTS9B&#10;azTpB6wpSmLKF7isZf99l5TtNO2tqA4Euasd7s4MV/dHo9lBBlTONryalZxJK1yrbN/w788PH245&#10;wwi2Be2sbPhJIr9fv3+3Gn0t525wupWBEYjFevQNH2L0dVGgGKQBnDkvLSU7FwxEOoa+aAOMhG50&#10;MS/LZTG60PrghESk6HZK8nXG7zop4teuQxmZbjj1FvMa8rpPa7FeQd0H8IMS5zbgH7owoCxdeoXa&#10;QgT2M6i/oIwSwaHr4kw4U7iuU0LmGWiaqvxjmqcBvMyzEDnorzTh/4MVXw67wFTb8Hn58WZeLudV&#10;xZkFQ1p9k2KIMqm7VzYpilq9WGaITa9eNLtJ7I0eawLZ2F1I84ujffKPTvxAyhVvkumAfvrt2AWT&#10;ficC2DGrcbqqIY+RiSkoKLq4XVblIl1VQH2p8wHjZ+kMS5uGYwyg+iFunLUkuQtVFgMOjxinwktB&#10;utS6B6U1xaHWlo1k27tyQeYQQAbsNETaGk+UoO05A92Ts0UMGRKdVm0qT9V4wo0O7ABkLvJk68Zn&#10;ap4zDRgpQRPl79z7m9LUzxZwmIpzavKiUZEehFam4bfXaqgjKP3JtiyePCkTgwLba3lG1jZ1I7Pd&#10;zxO/kp12e9eeduGiCFkpk3m2ffLq7+es2+vjXP8CAAD//wMAUEsDBBQABgAIAAAAIQAsYGhl3AAA&#10;AAoBAAAPAAAAZHJzL2Rvd25yZXYueG1sTI9BT8MwDIXvSPyHyEjcWLpVG1NpOg0kxAmkDRBXrzFN&#10;ReOUJtsKvx6PC9z87Kfn75Wr0XfqQENsAxuYTjJQxHWwLTcGXp7vr5agYkK22AUmA18UYVWdn5VY&#10;2HDkDR22qVESwrFAAy6lvtA61o48xknoieX2HgaPSeTQaDvgUcJ9p2dZttAeW5YPDnu6c1R/bPfe&#10;wMNT/vaNj9p+Oly/zjdEtw7JmMuLcX0DKtGY/sxwwhd0qIRpF/Zso+pEXy+lSzIwy3NQJ8PvYifD&#10;dL4AXZX6f4XqBwAA//8DAFBLAQItABQABgAIAAAAIQC2gziS/gAAAOEBAAATAAAAAAAAAAAAAAAA&#10;AAAAAABbQ29udGVudF9UeXBlc10ueG1sUEsBAi0AFAAGAAgAAAAhADj9If/WAAAAlAEAAAsAAAAA&#10;AAAAAAAAAAAALwEAAF9yZWxzLy5yZWxzUEsBAi0AFAAGAAgAAAAhAEYGYEYFAgAA5AMAAA4AAAAA&#10;AAAAAAAAAAAALgIAAGRycy9lMm9Eb2MueG1sUEsBAi0AFAAGAAgAAAAhACxgaGXcAAAACgEAAA8A&#10;AAAAAAAAAAAAAAAAXwQAAGRycy9kb3ducmV2LnhtbFBLBQYAAAAABAAEAPMAAABoBQAAAAA=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7368FB5B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73423F5F" wp14:editId="4F861812">
                <wp:simplePos x="0" y="0"/>
                <wp:positionH relativeFrom="column">
                  <wp:posOffset>1132840</wp:posOffset>
                </wp:positionH>
                <wp:positionV relativeFrom="paragraph">
                  <wp:posOffset>184784</wp:posOffset>
                </wp:positionV>
                <wp:extent cx="2129155" cy="0"/>
                <wp:effectExtent l="0" t="76200" r="4445" b="76200"/>
                <wp:wrapNone/>
                <wp:docPr id="470265733" name="Rechte verbindingslijn met pij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12915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DECBDF" id="Rechte verbindingslijn met pijl 2" o:spid="_x0000_s1026" type="#_x0000_t32" style="position:absolute;margin-left:89.2pt;margin-top:14.55pt;width:167.65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kuSBgIAAOMDAAAOAAAAZHJzL2Uyb0RvYy54bWysU8tu2zAQvBfoPxC817Ll2kkFyznYTS9B&#10;ayTpB6wpSmLKF7isJf99l/SjSXsrqgOx5GqHszvD1d1oNDvIgMrZms8mU86kFa5Rtqv59+f7D7ec&#10;YQTbgHZW1vwokd+t379bDb6SpeudbmRgBGKxGnzN+xh9VRQoemkAJ85LS8nWBQORtqErmgADoRtd&#10;lNPpshhcaHxwQiLS6faU5OuM37ZSxG9tizIyXXPiFvMa8rpPa7FeQdUF8L0SZxrwDywMKEuXXqG2&#10;EIH9DOovKKNEcOjaOBHOFK5tlZC5B+pmNv2jm6cevMy90HDQX8eE/w9WfD3sAlNNzT/eTMvl4mY+&#10;58yCIakepeijTOLulU2ColYvlhkaplcvmpVpeIPHijA2dhdS+2K0T/7BiR9IueJNMm3Qn34b22DS&#10;79Q/G7MYx6sYcoxM0GE5Kz/NFgvOxCVXQHUp9AHjF+kMS0HNMQZQXR83zlqS3IVZFgMODxgTEagu&#10;BelW6+6V1ll5bdlQ8+V8Qd4QQP5rNUQKjaeJoO04A92RsUUMGRGdVk2qTjh4xI0O7ADkLbJk44Zn&#10;Is+ZBoyUoI7yl8ZEDN6UJjpbwP5UnFMnKxoV6T1oZWp+e62GKoLSn23D4tGTMjEosJ2WZ2RtExuZ&#10;3X5u+PewU7R3zXEXLoqQkzKhs+uTVV/vKX79Nte/AAAA//8DAFBLAwQUAAYACAAAACEAdAVPk90A&#10;AAAJAQAADwAAAGRycy9kb3ducmV2LnhtbEyPwU7DMAyG70i8Q2QkLmhLuwEbpek0IXEaUsXYA3iN&#10;aQuNUzXZVnh6jHaA429/+v05X42uU0caQuvZQDpNQBFX3rZcG9i9PU+WoEJEtth5JgNfFGBVXF7k&#10;mFl/4lc6bmOtpIRDhgaaGPtM61A15DBMfU8su3c/OIwSh1rbAU9S7jo9S5J77bBludBgT08NVZ/b&#10;gzNAN8hlWibfHy9l7Of1uqw3G23M9dW4fgQVaYx/MPzqizoU4rT3B7ZBdZIXy1tBDcweUlAC3KXz&#10;Baj9eaCLXP//oPgBAAD//wMAUEsBAi0AFAAGAAgAAAAhALaDOJL+AAAA4QEAABMAAAAAAAAAAAAA&#10;AAAAAAAAAFtDb250ZW50X1R5cGVzXS54bWxQSwECLQAUAAYACAAAACEAOP0h/9YAAACUAQAACwAA&#10;AAAAAAAAAAAAAAAvAQAAX3JlbHMvLnJlbHNQSwECLQAUAAYACAAAACEAOpJLkgYCAADjAwAADgAA&#10;AAAAAAAAAAAAAAAuAgAAZHJzL2Uyb0RvYy54bWxQSwECLQAUAAYACAAAACEAdAVPk90AAAAJAQAA&#10;DwAAAAAAAAAAAAAAAABgBAAAZHJzL2Rvd25yZXYueG1sUEsFBgAAAAAEAAQA8wAAAG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D7FBCFC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564E6B" wp14:editId="34CFFD74">
                <wp:simplePos x="0" y="0"/>
                <wp:positionH relativeFrom="column">
                  <wp:posOffset>-361848</wp:posOffset>
                </wp:positionH>
                <wp:positionV relativeFrom="paragraph">
                  <wp:posOffset>265182</wp:posOffset>
                </wp:positionV>
                <wp:extent cx="2964180" cy="420526"/>
                <wp:effectExtent l="0" t="0" r="26670" b="17780"/>
                <wp:wrapNone/>
                <wp:docPr id="421266002" name="Rechthoe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64180" cy="420526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99DE69" w14:textId="254AAE0F" w:rsidR="000E678D" w:rsidRPr="004920D4" w:rsidRDefault="00EE06FB" w:rsidP="00EE06F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4920D4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Included in the final analyses (N=8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564E6B" id="Rechthoek 1" o:spid="_x0000_s1032" style="position:absolute;left:0;text-align:left;margin-left:-28.5pt;margin-top:20.9pt;width:233.4pt;height:33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rm6qQIAAFUFAAAOAAAAZHJzL2Uyb0RvYy54bWysVMFu2zAMvQ/YPwi6r3YMN0mNOkXQIMOA&#10;rC3aDj0rshwblURNUuJkXz9KdtK022mYD4YoPlHk46Oub/ZKkp2wrgVd0tFFSonQHKpWb0r643n5&#10;ZUqJ80xXTIIWJT0IR29mnz9dd6YQGTQgK2EJBtGu6ExJG+9NkSSON0IxdwFGaHTWYBXzaNpNUlnW&#10;YXQlkyxNx0kHtjIWuHAOdxe9k85i/LoW3N/XtROeyJJibj7+bfyvwz+ZXbNiY5lpWj6kwf4hC8Va&#10;jZeeQi2YZ2Rr2z9CqZZbcFD7Cw4qgbpuuYg1YDWj9EM1Tw0zItaC5Dhzosn9v7D8bvdgSVuVNM9G&#10;2Xicphklmils1aPgjW9AvJJRoKkzrkD0k3mwoVBnVsBfHTqSd55guAGzr60KWCyT7CPnhxPnYu8J&#10;x83sapyPptgajr48Sy+zcbgtYcXxtLHOfxWgSFiU1GJPI9Vst3K+hx4hMTGQbbVspYzGwd1KS3YM&#10;24+qqaCjRDLncbOky/jFWHKrvkPV46aXaRqFgTm4eD6m487jSk06lHs2QSThDIVbS+ZxqQxS6fSG&#10;EiY3OBHc23jBu9PObtantCbpfJFPhprfwUJVC+aaPq3o6vWqWo9DI1tV0inmespW6lCziLIfuHlr&#10;R1j5/Xofmx05DjtrqA4oAAv9ZDjDly1eu0KOHpjFUcD6cLz9Pf5qCVg0DCtKGrC//rYf8KhQ9FLS&#10;4WghIT+3zAqk/ptG7V6N8jzMYjTyy0mGhj33rM89eqtuAds3wofE8LgMeC+Py9qCesFXYB5uRRfT&#10;HO/uqR+MW9+PPL4jXMznEYbzZ5hf6SfDQ/DAXCD8ef/CrBm05lGld3AcQ1Z8kFyPDSc1zLce6jbq&#10;8Y3XYThwdqOEhncmPA7ndkS9vYaz3wAAAP//AwBQSwMEFAAGAAgAAAAhAPmX3XPeAAAACgEAAA8A&#10;AABkcnMvZG93bnJldi54bWxMj01PwzAMhu9I/IfISNw2Z9MYW2k68SGuSBsf4pg1XlvROKXJ1vLv&#10;Madxs+VHr58334y+VSfqYxPYwGyqQRGXwTVcGXh7fZ6sQMVk2dk2MBn4oQib4vIit5kLA2/ptEuV&#10;khCOmTVQp9RliLGsyds4DR2x3A6h9zbJ2lfoejtIuG9xrvUSvW1YPtS2o8eayq/d0RsY32savrF8&#10;+HyZr7f41ByWH4zGXF+N93egEo3pDMOfvqhDIU77cGQXVWtgcnMrXZKBxUwqCLDQaxn2QuqVBixy&#10;/F+h+AUAAP//AwBQSwECLQAUAAYACAAAACEAtoM4kv4AAADhAQAAEwAAAAAAAAAAAAAAAAAAAAAA&#10;W0NvbnRlbnRfVHlwZXNdLnhtbFBLAQItABQABgAIAAAAIQA4/SH/1gAAAJQBAAALAAAAAAAAAAAA&#10;AAAAAC8BAABfcmVscy8ucmVsc1BLAQItABQABgAIAAAAIQA6frm6qQIAAFUFAAAOAAAAAAAAAAAA&#10;AAAAAC4CAABkcnMvZTJvRG9jLnhtbFBLAQItABQABgAIAAAAIQD5l91z3gAAAAoBAAAPAAAAAAAA&#10;AAAAAAAAAAMFAABkcnMvZG93bnJldi54bWxQSwUGAAAAAAQABADzAAAADgYAAAAA&#10;" fillcolor="#d9d9d9" strokecolor="#70ad47" strokeweight="1pt">
                <v:path arrowok="t"/>
                <v:textbox>
                  <w:txbxContent>
                    <w:p w14:paraId="4499DE69" w14:textId="254AAE0F" w:rsidR="000E678D" w:rsidRPr="004920D4" w:rsidRDefault="00EE06FB" w:rsidP="00EE06F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4920D4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Included in the final analyses (N=803)</w:t>
                      </w:r>
                    </w:p>
                  </w:txbxContent>
                </v:textbox>
              </v:rect>
            </w:pict>
          </mc:Fallback>
        </mc:AlternateContent>
      </w:r>
    </w:p>
    <w:p w14:paraId="4881CAD1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</w:p>
    <w:p w14:paraId="364E8167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</w:p>
    <w:p w14:paraId="7CC71F36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</w:p>
    <w:p w14:paraId="2CD36EF9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bookmarkStart w:id="0" w:name="_GoBack"/>
      <w:bookmarkEnd w:id="0"/>
    </w:p>
    <w:p w14:paraId="465517E7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bCs/>
          <w:sz w:val="20"/>
          <w:szCs w:val="20"/>
        </w:rPr>
        <w:t xml:space="preserve">List of Abbreviations </w:t>
      </w:r>
    </w:p>
    <w:p w14:paraId="349497A8" w14:textId="2461E260" w:rsidR="00082664" w:rsidRDefault="00082664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ABI = Ankle Brachial Pressure Index</w:t>
      </w:r>
    </w:p>
    <w:p w14:paraId="4982E3C4" w14:textId="657780C9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bCs/>
          <w:sz w:val="20"/>
          <w:szCs w:val="20"/>
        </w:rPr>
        <w:t>FPG = Fasting Plasma Glucose</w:t>
      </w:r>
    </w:p>
    <w:p w14:paraId="3D68B0CB" w14:textId="69A16997" w:rsidR="000E678D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 w:rsidRPr="002D3B5E">
        <w:rPr>
          <w:rFonts w:ascii="Arial" w:hAnsi="Arial" w:cs="Arial"/>
          <w:bCs/>
          <w:sz w:val="20"/>
          <w:szCs w:val="20"/>
        </w:rPr>
        <w:t xml:space="preserve">HbA1c = Glycated Hemoglobin </w:t>
      </w:r>
    </w:p>
    <w:p w14:paraId="705CAF21" w14:textId="4314DAB7" w:rsidR="00082664" w:rsidRDefault="00082664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RAQ = Rose Angina Questionnaire </w:t>
      </w:r>
    </w:p>
    <w:p w14:paraId="12178150" w14:textId="54E48639" w:rsidR="00082664" w:rsidRPr="002D3B5E" w:rsidRDefault="00082664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WHO = World Health Organization </w:t>
      </w:r>
    </w:p>
    <w:p w14:paraId="7453265F" w14:textId="77777777" w:rsidR="000E678D" w:rsidRPr="002D3B5E" w:rsidRDefault="000E678D" w:rsidP="000E678D">
      <w:pPr>
        <w:spacing w:after="120" w:line="276" w:lineRule="auto"/>
        <w:jc w:val="both"/>
        <w:rPr>
          <w:rFonts w:ascii="Arial" w:hAnsi="Arial" w:cs="Arial"/>
          <w:bCs/>
          <w:sz w:val="20"/>
          <w:szCs w:val="20"/>
        </w:rPr>
      </w:pPr>
    </w:p>
    <w:sectPr w:rsidR="000E678D" w:rsidRPr="002D3B5E" w:rsidSect="000E678D">
      <w:footerReference w:type="default" r:id="rId11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65C3467" w16cex:dateUtc="2025-03-31T12:14:00Z"/>
  <w16cex:commentExtensible w16cex:durableId="49295E26" w16cex:dateUtc="2025-03-31T12:16:00Z"/>
  <w16cex:commentExtensible w16cex:durableId="7D2D7B28" w16cex:dateUtc="2025-03-31T12:32:00Z"/>
  <w16cex:commentExtensible w16cex:durableId="71F0BE96" w16cex:dateUtc="2025-03-29T15:29:00Z"/>
  <w16cex:commentExtensible w16cex:durableId="1E0C4582" w16cex:dateUtc="2025-03-29T15:33:00Z">
    <w16cex:extLst>
      <w16:ext w16:uri="{CE6994B0-6A32-4C9F-8C6B-6E91EDA988CE}">
        <cr:reactions xmlns:cr="http://schemas.microsoft.com/office/comments/2020/reactions">
          <cr:reaction reactionType="1">
            <cr:reactionInfo dateUtc="2025-03-31T12:30:24Z">
              <cr:user userId="S::Karlijn.Meeks@som.umaryland.edu::4cc01d6e-d79c-4864-a4da-f215240edaef" userProvider="AD" userName="Meeks, Karlijn"/>
            </cr:reactionInfo>
          </cr:reaction>
        </cr:reactions>
      </w16:ext>
    </w16cex:extLst>
  </w16cex:commentExtensible>
  <w16cex:commentExtensible w16cex:durableId="1ECCDBCD" w16cex:dateUtc="2025-03-29T15:34:00Z"/>
  <w16cex:commentExtensible w16cex:durableId="6E2B57F4" w16cex:dateUtc="2025-03-29T15:35:00Z">
    <w16cex:extLst>
      <w16:ext w16:uri="{CE6994B0-6A32-4C9F-8C6B-6E91EDA988CE}">
        <cr:reactions xmlns:cr="http://schemas.microsoft.com/office/comments/2020/reactions">
          <cr:reaction reactionType="1">
            <cr:reactionInfo dateUtc="2025-03-31T12:30:15Z">
              <cr:user userId="S::Karlijn.Meeks@som.umaryland.edu::4cc01d6e-d79c-4864-a4da-f215240edaef" userProvider="AD" userName="Meeks, Karlijn"/>
            </cr:reactionInfo>
          </cr:reaction>
        </cr:reactions>
      </w16:ext>
    </w16cex:extLst>
  </w16cex:commentExtensible>
  <w16cex:commentExtensible w16cex:durableId="1D1563AD" w16cex:dateUtc="2025-04-07T12:50:00Z"/>
  <w16cex:commentExtensible w16cex:durableId="6B083CBE" w16cex:dateUtc="2025-04-07T12:54:00Z"/>
  <w16cex:commentExtensible w16cex:durableId="1721D771" w16cex:dateUtc="2025-04-07T13:08:00Z"/>
  <w16cex:commentExtensible w16cex:durableId="5E994975" w16cex:dateUtc="2025-04-07T13:08:00Z"/>
  <w16cex:commentExtensible w16cex:durableId="0111F77A" w16cex:dateUtc="2025-03-29T15:48:00Z"/>
  <w16cex:commentExtensible w16cex:durableId="53139CD5" w16cex:dateUtc="2025-04-07T13:14:00Z"/>
  <w16cex:commentExtensible w16cex:durableId="47B0B363" w16cex:dateUtc="2025-04-07T13:21:00Z"/>
  <w16cex:commentExtensible w16cex:durableId="4A2B5F62" w16cex:dateUtc="2025-04-07T13:22:00Z"/>
  <w16cex:commentExtensible w16cex:durableId="22C45E4E" w16cex:dateUtc="2025-03-29T15:38:00Z"/>
  <w16cex:commentExtensible w16cex:durableId="1A8CC364" w16cex:dateUtc="2025-04-07T13:36:00Z"/>
  <w16cex:commentExtensible w16cex:durableId="2C411490" w16cex:dateUtc="2025-04-07T13:37:00Z"/>
  <w16cex:commentExtensible w16cex:durableId="00C84023" w16cex:dateUtc="2025-04-07T13:43:00Z"/>
  <w16cex:commentExtensible w16cex:durableId="05F0629C" w16cex:dateUtc="2025-04-07T13:45:00Z"/>
  <w16cex:commentExtensible w16cex:durableId="6DA9D338" w16cex:dateUtc="2025-04-07T13:49:00Z"/>
  <w16cex:commentExtensible w16cex:durableId="622F2F50" w16cex:dateUtc="2025-04-07T13:56:00Z"/>
  <w16cex:commentExtensible w16cex:durableId="08CAE1C5" w16cex:dateUtc="2025-04-07T13:39:00Z"/>
  <w16cex:commentExtensible w16cex:durableId="4979978C" w16cex:dateUtc="2025-04-07T13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D9D4E80" w16cid:durableId="465C3467"/>
  <w16cid:commentId w16cid:paraId="7E51F4B2" w16cid:durableId="49295E26"/>
  <w16cid:commentId w16cid:paraId="372C934E" w16cid:durableId="7D2D7B28"/>
  <w16cid:commentId w16cid:paraId="3B8F5ECE" w16cid:durableId="71F0BE96"/>
  <w16cid:commentId w16cid:paraId="0F148AD7" w16cid:durableId="1E0C4582"/>
  <w16cid:commentId w16cid:paraId="366695A5" w16cid:durableId="1ECCDBCD"/>
  <w16cid:commentId w16cid:paraId="3E6FB950" w16cid:durableId="6E2B57F4"/>
  <w16cid:commentId w16cid:paraId="6C748716" w16cid:durableId="1D1563AD"/>
  <w16cid:commentId w16cid:paraId="3DBB5764" w16cid:durableId="6B083CBE"/>
  <w16cid:commentId w16cid:paraId="163A78F0" w16cid:durableId="1721D771"/>
  <w16cid:commentId w16cid:paraId="7F71C01C" w16cid:durableId="5E994975"/>
  <w16cid:commentId w16cid:paraId="0A676C99" w16cid:durableId="0111F77A"/>
  <w16cid:commentId w16cid:paraId="0F978FF2" w16cid:durableId="53139CD5"/>
  <w16cid:commentId w16cid:paraId="5002F2CA" w16cid:durableId="47B0B363"/>
  <w16cid:commentId w16cid:paraId="7FB2BA64" w16cid:durableId="4A2B5F62"/>
  <w16cid:commentId w16cid:paraId="69CCEFCA" w16cid:durableId="22C45E4E"/>
  <w16cid:commentId w16cid:paraId="5A794E24" w16cid:durableId="1A8CC364"/>
  <w16cid:commentId w16cid:paraId="636A7461" w16cid:durableId="2C411490"/>
  <w16cid:commentId w16cid:paraId="4D8CEC16" w16cid:durableId="00C84023"/>
  <w16cid:commentId w16cid:paraId="7D5063BF" w16cid:durableId="05F0629C"/>
  <w16cid:commentId w16cid:paraId="10A79BCE" w16cid:durableId="6DA9D338"/>
  <w16cid:commentId w16cid:paraId="2C1982E7" w16cid:durableId="622F2F50"/>
  <w16cid:commentId w16cid:paraId="1DE8F7D2" w16cid:durableId="08CAE1C5"/>
  <w16cid:commentId w16cid:paraId="688419B8" w16cid:durableId="4979978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5C3C97" w14:textId="77777777" w:rsidR="00B8640E" w:rsidRDefault="00B8640E" w:rsidP="00F82F3A">
      <w:pPr>
        <w:spacing w:after="0" w:line="240" w:lineRule="auto"/>
      </w:pPr>
      <w:r>
        <w:separator/>
      </w:r>
    </w:p>
  </w:endnote>
  <w:endnote w:type="continuationSeparator" w:id="0">
    <w:p w14:paraId="67239745" w14:textId="77777777" w:rsidR="00B8640E" w:rsidRDefault="00B8640E" w:rsidP="00F82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  <w:szCs w:val="20"/>
      </w:rPr>
      <w:id w:val="-1064331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7ACD42" w14:textId="7E106E1F" w:rsidR="00FB3249" w:rsidRPr="00F82F3A" w:rsidRDefault="00FB3249" w:rsidP="00F82F3A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F82F3A">
          <w:rPr>
            <w:rFonts w:ascii="Arial" w:hAnsi="Arial" w:cs="Arial"/>
            <w:sz w:val="20"/>
            <w:szCs w:val="20"/>
          </w:rPr>
          <w:fldChar w:fldCharType="begin"/>
        </w:r>
        <w:r w:rsidRPr="00F82F3A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F82F3A">
          <w:rPr>
            <w:rFonts w:ascii="Arial" w:hAnsi="Arial" w:cs="Arial"/>
            <w:sz w:val="20"/>
            <w:szCs w:val="20"/>
          </w:rPr>
          <w:fldChar w:fldCharType="separate"/>
        </w:r>
        <w:r w:rsidR="00B50282">
          <w:rPr>
            <w:rFonts w:ascii="Arial" w:hAnsi="Arial" w:cs="Arial"/>
            <w:noProof/>
            <w:sz w:val="20"/>
            <w:szCs w:val="20"/>
          </w:rPr>
          <w:t>1</w:t>
        </w:r>
        <w:r w:rsidRPr="00F82F3A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AA3583" w14:textId="77777777" w:rsidR="00B8640E" w:rsidRDefault="00B8640E" w:rsidP="00F82F3A">
      <w:pPr>
        <w:spacing w:after="0" w:line="240" w:lineRule="auto"/>
      </w:pPr>
      <w:r>
        <w:separator/>
      </w:r>
    </w:p>
  </w:footnote>
  <w:footnote w:type="continuationSeparator" w:id="0">
    <w:p w14:paraId="5718D7D2" w14:textId="77777777" w:rsidR="00B8640E" w:rsidRDefault="00B8640E" w:rsidP="00F82F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35920"/>
    <w:multiLevelType w:val="hybridMultilevel"/>
    <w:tmpl w:val="E2EAC9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BA1C70"/>
    <w:multiLevelType w:val="hybridMultilevel"/>
    <w:tmpl w:val="1884D62A"/>
    <w:lvl w:ilvl="0" w:tplc="DDEAE8D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56FAC"/>
    <w:multiLevelType w:val="hybridMultilevel"/>
    <w:tmpl w:val="4A982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EF17A7"/>
    <w:multiLevelType w:val="multilevel"/>
    <w:tmpl w:val="09182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C5B02C2"/>
    <w:multiLevelType w:val="hybridMultilevel"/>
    <w:tmpl w:val="95A8C99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6D7500B"/>
    <w:multiLevelType w:val="hybridMultilevel"/>
    <w:tmpl w:val="19FA1208"/>
    <w:lvl w:ilvl="0" w:tplc="091267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B769F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44650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A6EBB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4C242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182CC4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C3A8E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01299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A0A8C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6" w15:restartNumberingAfterBreak="0">
    <w:nsid w:val="425A37E5"/>
    <w:multiLevelType w:val="hybridMultilevel"/>
    <w:tmpl w:val="FCEEDC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AD79AD"/>
    <w:multiLevelType w:val="hybridMultilevel"/>
    <w:tmpl w:val="EA0EC3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71564E1"/>
    <w:multiLevelType w:val="hybridMultilevel"/>
    <w:tmpl w:val="9326A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10240D"/>
    <w:multiLevelType w:val="hybridMultilevel"/>
    <w:tmpl w:val="0BC036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E770EA7"/>
    <w:multiLevelType w:val="hybridMultilevel"/>
    <w:tmpl w:val="B0B6D462"/>
    <w:lvl w:ilvl="0" w:tplc="3C74BE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077690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2FE43D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0FEEF0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D2444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98289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BF02E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0C60EC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F0656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1" w15:restartNumberingAfterBreak="0">
    <w:nsid w:val="79045E9A"/>
    <w:multiLevelType w:val="multilevel"/>
    <w:tmpl w:val="2B803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8"/>
  </w:num>
  <w:num w:numId="4">
    <w:abstractNumId w:val="6"/>
  </w:num>
  <w:num w:numId="5">
    <w:abstractNumId w:val="7"/>
  </w:num>
  <w:num w:numId="6">
    <w:abstractNumId w:val="11"/>
  </w:num>
  <w:num w:numId="7">
    <w:abstractNumId w:val="10"/>
  </w:num>
  <w:num w:numId="8">
    <w:abstractNumId w:val="5"/>
  </w:num>
  <w:num w:numId="9">
    <w:abstractNumId w:val="1"/>
  </w:num>
  <w:num w:numId="10">
    <w:abstractNumId w:val="3"/>
  </w:num>
  <w:num w:numId="11">
    <w:abstractNumId w:val="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0tjAzNzcyMjY1sjRQ0lEKTi0uzszPAykwtagFAOvcwwktAAAA"/>
  </w:docVars>
  <w:rsids>
    <w:rsidRoot w:val="00A7181B"/>
    <w:rsid w:val="00001013"/>
    <w:rsid w:val="000027F1"/>
    <w:rsid w:val="000035CD"/>
    <w:rsid w:val="000045B7"/>
    <w:rsid w:val="00004A3C"/>
    <w:rsid w:val="00005C0A"/>
    <w:rsid w:val="00006B08"/>
    <w:rsid w:val="0001298A"/>
    <w:rsid w:val="0001330E"/>
    <w:rsid w:val="00013ECD"/>
    <w:rsid w:val="000141D0"/>
    <w:rsid w:val="00014909"/>
    <w:rsid w:val="00015125"/>
    <w:rsid w:val="00015E6B"/>
    <w:rsid w:val="00016221"/>
    <w:rsid w:val="00017302"/>
    <w:rsid w:val="00021BE6"/>
    <w:rsid w:val="00022852"/>
    <w:rsid w:val="000247BC"/>
    <w:rsid w:val="00026A2B"/>
    <w:rsid w:val="00026C00"/>
    <w:rsid w:val="00027179"/>
    <w:rsid w:val="00030599"/>
    <w:rsid w:val="00031621"/>
    <w:rsid w:val="00031725"/>
    <w:rsid w:val="0003299F"/>
    <w:rsid w:val="00032D0C"/>
    <w:rsid w:val="00032EE9"/>
    <w:rsid w:val="00033E4C"/>
    <w:rsid w:val="000348C7"/>
    <w:rsid w:val="00035684"/>
    <w:rsid w:val="00037317"/>
    <w:rsid w:val="00037D59"/>
    <w:rsid w:val="000404AC"/>
    <w:rsid w:val="000416D7"/>
    <w:rsid w:val="0004272F"/>
    <w:rsid w:val="00042CCA"/>
    <w:rsid w:val="00043F99"/>
    <w:rsid w:val="00044217"/>
    <w:rsid w:val="000442B6"/>
    <w:rsid w:val="00044A06"/>
    <w:rsid w:val="00046ED1"/>
    <w:rsid w:val="00047A7C"/>
    <w:rsid w:val="00053160"/>
    <w:rsid w:val="0005436B"/>
    <w:rsid w:val="00055DD6"/>
    <w:rsid w:val="00056471"/>
    <w:rsid w:val="000569AB"/>
    <w:rsid w:val="0006006C"/>
    <w:rsid w:val="000623E4"/>
    <w:rsid w:val="0006522C"/>
    <w:rsid w:val="00066B52"/>
    <w:rsid w:val="000679B6"/>
    <w:rsid w:val="00070A40"/>
    <w:rsid w:val="00072147"/>
    <w:rsid w:val="00075552"/>
    <w:rsid w:val="00075953"/>
    <w:rsid w:val="00075BBE"/>
    <w:rsid w:val="00076E28"/>
    <w:rsid w:val="00077C32"/>
    <w:rsid w:val="0008179A"/>
    <w:rsid w:val="00082664"/>
    <w:rsid w:val="00082B9B"/>
    <w:rsid w:val="00082D9A"/>
    <w:rsid w:val="00082F48"/>
    <w:rsid w:val="0008316A"/>
    <w:rsid w:val="000839BA"/>
    <w:rsid w:val="000845B8"/>
    <w:rsid w:val="00086081"/>
    <w:rsid w:val="00086778"/>
    <w:rsid w:val="00087ED0"/>
    <w:rsid w:val="00091644"/>
    <w:rsid w:val="000917FF"/>
    <w:rsid w:val="00093A55"/>
    <w:rsid w:val="00093C2E"/>
    <w:rsid w:val="00094531"/>
    <w:rsid w:val="000946AA"/>
    <w:rsid w:val="00094F36"/>
    <w:rsid w:val="00096031"/>
    <w:rsid w:val="00097412"/>
    <w:rsid w:val="000A11D8"/>
    <w:rsid w:val="000A1B80"/>
    <w:rsid w:val="000A2A1C"/>
    <w:rsid w:val="000A3475"/>
    <w:rsid w:val="000A3FE6"/>
    <w:rsid w:val="000A4DEC"/>
    <w:rsid w:val="000A52D0"/>
    <w:rsid w:val="000A54CE"/>
    <w:rsid w:val="000A6E76"/>
    <w:rsid w:val="000A72DA"/>
    <w:rsid w:val="000B294E"/>
    <w:rsid w:val="000B34B9"/>
    <w:rsid w:val="000B3C2E"/>
    <w:rsid w:val="000B4C2B"/>
    <w:rsid w:val="000B6529"/>
    <w:rsid w:val="000C037A"/>
    <w:rsid w:val="000C1423"/>
    <w:rsid w:val="000C5520"/>
    <w:rsid w:val="000C586B"/>
    <w:rsid w:val="000C7734"/>
    <w:rsid w:val="000D121C"/>
    <w:rsid w:val="000D22BE"/>
    <w:rsid w:val="000D2D25"/>
    <w:rsid w:val="000D55A6"/>
    <w:rsid w:val="000D7D3A"/>
    <w:rsid w:val="000E0220"/>
    <w:rsid w:val="000E1A3A"/>
    <w:rsid w:val="000E1C7D"/>
    <w:rsid w:val="000E1D84"/>
    <w:rsid w:val="000E2193"/>
    <w:rsid w:val="000E2458"/>
    <w:rsid w:val="000E2EDC"/>
    <w:rsid w:val="000E3915"/>
    <w:rsid w:val="000E48B3"/>
    <w:rsid w:val="000E678D"/>
    <w:rsid w:val="000E681F"/>
    <w:rsid w:val="000F0D45"/>
    <w:rsid w:val="000F18BB"/>
    <w:rsid w:val="000F48F0"/>
    <w:rsid w:val="000F5618"/>
    <w:rsid w:val="000F64A7"/>
    <w:rsid w:val="00100103"/>
    <w:rsid w:val="00100396"/>
    <w:rsid w:val="00100C81"/>
    <w:rsid w:val="00101972"/>
    <w:rsid w:val="00101A88"/>
    <w:rsid w:val="00103407"/>
    <w:rsid w:val="00104C7A"/>
    <w:rsid w:val="0010644A"/>
    <w:rsid w:val="00107431"/>
    <w:rsid w:val="00107EFE"/>
    <w:rsid w:val="00111803"/>
    <w:rsid w:val="00111DE4"/>
    <w:rsid w:val="00116399"/>
    <w:rsid w:val="00116728"/>
    <w:rsid w:val="001203D9"/>
    <w:rsid w:val="00120D3D"/>
    <w:rsid w:val="00121DD7"/>
    <w:rsid w:val="00121E96"/>
    <w:rsid w:val="00123265"/>
    <w:rsid w:val="00130E2E"/>
    <w:rsid w:val="001312B7"/>
    <w:rsid w:val="001327A5"/>
    <w:rsid w:val="00133BC2"/>
    <w:rsid w:val="00133E0D"/>
    <w:rsid w:val="00133F4D"/>
    <w:rsid w:val="00136431"/>
    <w:rsid w:val="00136495"/>
    <w:rsid w:val="00140806"/>
    <w:rsid w:val="001416F7"/>
    <w:rsid w:val="00142E56"/>
    <w:rsid w:val="00146444"/>
    <w:rsid w:val="00146B08"/>
    <w:rsid w:val="00146E74"/>
    <w:rsid w:val="00150E5B"/>
    <w:rsid w:val="0015189A"/>
    <w:rsid w:val="001529D4"/>
    <w:rsid w:val="00153545"/>
    <w:rsid w:val="0015525B"/>
    <w:rsid w:val="0015675C"/>
    <w:rsid w:val="00156BF0"/>
    <w:rsid w:val="00161BC0"/>
    <w:rsid w:val="00167D7C"/>
    <w:rsid w:val="00170756"/>
    <w:rsid w:val="001709F4"/>
    <w:rsid w:val="00173F72"/>
    <w:rsid w:val="00174311"/>
    <w:rsid w:val="001749D2"/>
    <w:rsid w:val="001766E3"/>
    <w:rsid w:val="001771A6"/>
    <w:rsid w:val="0017750F"/>
    <w:rsid w:val="001809D4"/>
    <w:rsid w:val="00180DB0"/>
    <w:rsid w:val="00180EC9"/>
    <w:rsid w:val="001813EA"/>
    <w:rsid w:val="00182CFD"/>
    <w:rsid w:val="00183BA6"/>
    <w:rsid w:val="0019184F"/>
    <w:rsid w:val="00193925"/>
    <w:rsid w:val="001943C1"/>
    <w:rsid w:val="00194D3D"/>
    <w:rsid w:val="001958C8"/>
    <w:rsid w:val="001966ED"/>
    <w:rsid w:val="001A024B"/>
    <w:rsid w:val="001A2331"/>
    <w:rsid w:val="001A268A"/>
    <w:rsid w:val="001A2C0E"/>
    <w:rsid w:val="001A3A85"/>
    <w:rsid w:val="001A5694"/>
    <w:rsid w:val="001B269E"/>
    <w:rsid w:val="001B29A1"/>
    <w:rsid w:val="001B2CC4"/>
    <w:rsid w:val="001B3DD3"/>
    <w:rsid w:val="001B3F11"/>
    <w:rsid w:val="001B402D"/>
    <w:rsid w:val="001B449C"/>
    <w:rsid w:val="001B46F8"/>
    <w:rsid w:val="001B4C43"/>
    <w:rsid w:val="001B7160"/>
    <w:rsid w:val="001B7381"/>
    <w:rsid w:val="001B7BDF"/>
    <w:rsid w:val="001C3634"/>
    <w:rsid w:val="001C3C5C"/>
    <w:rsid w:val="001C4AE8"/>
    <w:rsid w:val="001C692D"/>
    <w:rsid w:val="001D0C71"/>
    <w:rsid w:val="001D1000"/>
    <w:rsid w:val="001D244D"/>
    <w:rsid w:val="001D2B00"/>
    <w:rsid w:val="001D2D4D"/>
    <w:rsid w:val="001D483D"/>
    <w:rsid w:val="001D5935"/>
    <w:rsid w:val="001D5E00"/>
    <w:rsid w:val="001E00BE"/>
    <w:rsid w:val="001E14EF"/>
    <w:rsid w:val="001E398E"/>
    <w:rsid w:val="001E3BE7"/>
    <w:rsid w:val="001E4A91"/>
    <w:rsid w:val="001E5E71"/>
    <w:rsid w:val="001E6288"/>
    <w:rsid w:val="001E6B3C"/>
    <w:rsid w:val="001E78CF"/>
    <w:rsid w:val="001F0510"/>
    <w:rsid w:val="001F0B1B"/>
    <w:rsid w:val="001F1C22"/>
    <w:rsid w:val="001F1D7D"/>
    <w:rsid w:val="001F2DAE"/>
    <w:rsid w:val="001F500F"/>
    <w:rsid w:val="001F58AF"/>
    <w:rsid w:val="001F5AA4"/>
    <w:rsid w:val="001F6B37"/>
    <w:rsid w:val="001F7262"/>
    <w:rsid w:val="001F74D9"/>
    <w:rsid w:val="001F78A0"/>
    <w:rsid w:val="002000BD"/>
    <w:rsid w:val="00201158"/>
    <w:rsid w:val="002018D9"/>
    <w:rsid w:val="00204121"/>
    <w:rsid w:val="0020466B"/>
    <w:rsid w:val="002054C8"/>
    <w:rsid w:val="0020652D"/>
    <w:rsid w:val="002137DF"/>
    <w:rsid w:val="00215A5C"/>
    <w:rsid w:val="0021625B"/>
    <w:rsid w:val="00220F48"/>
    <w:rsid w:val="002211EF"/>
    <w:rsid w:val="002228AC"/>
    <w:rsid w:val="00224479"/>
    <w:rsid w:val="00225EAA"/>
    <w:rsid w:val="00226D6E"/>
    <w:rsid w:val="00227E58"/>
    <w:rsid w:val="00230C6B"/>
    <w:rsid w:val="00233368"/>
    <w:rsid w:val="002400B7"/>
    <w:rsid w:val="00244632"/>
    <w:rsid w:val="0024563F"/>
    <w:rsid w:val="00245E14"/>
    <w:rsid w:val="0024636B"/>
    <w:rsid w:val="0024677A"/>
    <w:rsid w:val="00246D12"/>
    <w:rsid w:val="0024783D"/>
    <w:rsid w:val="00251851"/>
    <w:rsid w:val="0025202C"/>
    <w:rsid w:val="002563BC"/>
    <w:rsid w:val="0025676E"/>
    <w:rsid w:val="00257B83"/>
    <w:rsid w:val="00260933"/>
    <w:rsid w:val="00261E2D"/>
    <w:rsid w:val="00262110"/>
    <w:rsid w:val="00262A08"/>
    <w:rsid w:val="00262B57"/>
    <w:rsid w:val="0026497F"/>
    <w:rsid w:val="00264A78"/>
    <w:rsid w:val="00266C47"/>
    <w:rsid w:val="00266DA2"/>
    <w:rsid w:val="002674EA"/>
    <w:rsid w:val="002675F6"/>
    <w:rsid w:val="0026778B"/>
    <w:rsid w:val="00267AD1"/>
    <w:rsid w:val="00273336"/>
    <w:rsid w:val="00274A46"/>
    <w:rsid w:val="002759BD"/>
    <w:rsid w:val="00276C05"/>
    <w:rsid w:val="002777F2"/>
    <w:rsid w:val="00280302"/>
    <w:rsid w:val="00282815"/>
    <w:rsid w:val="00282C8B"/>
    <w:rsid w:val="00282F34"/>
    <w:rsid w:val="00282F60"/>
    <w:rsid w:val="00283122"/>
    <w:rsid w:val="00283527"/>
    <w:rsid w:val="00285219"/>
    <w:rsid w:val="002860F2"/>
    <w:rsid w:val="0028659C"/>
    <w:rsid w:val="002872F3"/>
    <w:rsid w:val="00287A8D"/>
    <w:rsid w:val="002925AF"/>
    <w:rsid w:val="002926A6"/>
    <w:rsid w:val="00294BB3"/>
    <w:rsid w:val="00295189"/>
    <w:rsid w:val="002967B2"/>
    <w:rsid w:val="00297865"/>
    <w:rsid w:val="002A05C7"/>
    <w:rsid w:val="002A2468"/>
    <w:rsid w:val="002A27C1"/>
    <w:rsid w:val="002A342D"/>
    <w:rsid w:val="002A4C4E"/>
    <w:rsid w:val="002A53B1"/>
    <w:rsid w:val="002A5440"/>
    <w:rsid w:val="002A5602"/>
    <w:rsid w:val="002A5E4F"/>
    <w:rsid w:val="002A7CB4"/>
    <w:rsid w:val="002B06E4"/>
    <w:rsid w:val="002B109D"/>
    <w:rsid w:val="002B282D"/>
    <w:rsid w:val="002B3696"/>
    <w:rsid w:val="002C0A27"/>
    <w:rsid w:val="002C1DEC"/>
    <w:rsid w:val="002C27C5"/>
    <w:rsid w:val="002C3F86"/>
    <w:rsid w:val="002C4485"/>
    <w:rsid w:val="002C54EB"/>
    <w:rsid w:val="002C5CC6"/>
    <w:rsid w:val="002C6A54"/>
    <w:rsid w:val="002D0A43"/>
    <w:rsid w:val="002D1C91"/>
    <w:rsid w:val="002D20BF"/>
    <w:rsid w:val="002D221A"/>
    <w:rsid w:val="002D2534"/>
    <w:rsid w:val="002D2EA3"/>
    <w:rsid w:val="002D39FF"/>
    <w:rsid w:val="002D3B5E"/>
    <w:rsid w:val="002D56E1"/>
    <w:rsid w:val="002D5AD6"/>
    <w:rsid w:val="002D7DF4"/>
    <w:rsid w:val="002E07CF"/>
    <w:rsid w:val="002E0F1D"/>
    <w:rsid w:val="002E10E7"/>
    <w:rsid w:val="002E1DDB"/>
    <w:rsid w:val="002E2915"/>
    <w:rsid w:val="002E3305"/>
    <w:rsid w:val="002E410C"/>
    <w:rsid w:val="002E4409"/>
    <w:rsid w:val="002E6B8C"/>
    <w:rsid w:val="002F1478"/>
    <w:rsid w:val="002F2584"/>
    <w:rsid w:val="002F2D21"/>
    <w:rsid w:val="002F6052"/>
    <w:rsid w:val="00300A7C"/>
    <w:rsid w:val="0031052B"/>
    <w:rsid w:val="00311514"/>
    <w:rsid w:val="0031229E"/>
    <w:rsid w:val="003124BC"/>
    <w:rsid w:val="00312C23"/>
    <w:rsid w:val="003132A3"/>
    <w:rsid w:val="003133FF"/>
    <w:rsid w:val="003142DB"/>
    <w:rsid w:val="00314398"/>
    <w:rsid w:val="00314B55"/>
    <w:rsid w:val="00314B56"/>
    <w:rsid w:val="00315751"/>
    <w:rsid w:val="00315AB2"/>
    <w:rsid w:val="003163B7"/>
    <w:rsid w:val="00320B31"/>
    <w:rsid w:val="00320B7F"/>
    <w:rsid w:val="00320DC9"/>
    <w:rsid w:val="00321749"/>
    <w:rsid w:val="00321DF0"/>
    <w:rsid w:val="00323341"/>
    <w:rsid w:val="00323792"/>
    <w:rsid w:val="003245E3"/>
    <w:rsid w:val="003252A7"/>
    <w:rsid w:val="00326214"/>
    <w:rsid w:val="00331AD9"/>
    <w:rsid w:val="00332C0F"/>
    <w:rsid w:val="00333BBF"/>
    <w:rsid w:val="00333FFC"/>
    <w:rsid w:val="0033423D"/>
    <w:rsid w:val="00334FC9"/>
    <w:rsid w:val="00336091"/>
    <w:rsid w:val="003361FF"/>
    <w:rsid w:val="003400AD"/>
    <w:rsid w:val="00340119"/>
    <w:rsid w:val="00340C1C"/>
    <w:rsid w:val="00340C4B"/>
    <w:rsid w:val="00342F7D"/>
    <w:rsid w:val="00345F9E"/>
    <w:rsid w:val="003467FF"/>
    <w:rsid w:val="003470EC"/>
    <w:rsid w:val="003478F1"/>
    <w:rsid w:val="003525A3"/>
    <w:rsid w:val="003543C1"/>
    <w:rsid w:val="00356DA2"/>
    <w:rsid w:val="00357795"/>
    <w:rsid w:val="00361514"/>
    <w:rsid w:val="00365CE8"/>
    <w:rsid w:val="00366BC0"/>
    <w:rsid w:val="00367F8E"/>
    <w:rsid w:val="00371E16"/>
    <w:rsid w:val="0037202F"/>
    <w:rsid w:val="00372C3A"/>
    <w:rsid w:val="00373BCD"/>
    <w:rsid w:val="00373C05"/>
    <w:rsid w:val="00374DDA"/>
    <w:rsid w:val="00376529"/>
    <w:rsid w:val="003774BC"/>
    <w:rsid w:val="003776C7"/>
    <w:rsid w:val="0038061E"/>
    <w:rsid w:val="00380F42"/>
    <w:rsid w:val="00381B25"/>
    <w:rsid w:val="0038378B"/>
    <w:rsid w:val="00384461"/>
    <w:rsid w:val="00386050"/>
    <w:rsid w:val="00386411"/>
    <w:rsid w:val="00390589"/>
    <w:rsid w:val="00392FA3"/>
    <w:rsid w:val="003933B9"/>
    <w:rsid w:val="00396034"/>
    <w:rsid w:val="00396037"/>
    <w:rsid w:val="003966CC"/>
    <w:rsid w:val="003A56C7"/>
    <w:rsid w:val="003A6A7D"/>
    <w:rsid w:val="003B0063"/>
    <w:rsid w:val="003B4E65"/>
    <w:rsid w:val="003B505C"/>
    <w:rsid w:val="003B5A0A"/>
    <w:rsid w:val="003B60BA"/>
    <w:rsid w:val="003B6231"/>
    <w:rsid w:val="003B769C"/>
    <w:rsid w:val="003C29BA"/>
    <w:rsid w:val="003C46B6"/>
    <w:rsid w:val="003C5503"/>
    <w:rsid w:val="003C5FF8"/>
    <w:rsid w:val="003C767F"/>
    <w:rsid w:val="003C7ADC"/>
    <w:rsid w:val="003D34A7"/>
    <w:rsid w:val="003D39E9"/>
    <w:rsid w:val="003D5521"/>
    <w:rsid w:val="003D5692"/>
    <w:rsid w:val="003D5FD1"/>
    <w:rsid w:val="003E003B"/>
    <w:rsid w:val="003E0AC3"/>
    <w:rsid w:val="003E4892"/>
    <w:rsid w:val="003E4956"/>
    <w:rsid w:val="003E49DE"/>
    <w:rsid w:val="003E72F3"/>
    <w:rsid w:val="003F0C27"/>
    <w:rsid w:val="003F30C1"/>
    <w:rsid w:val="003F3205"/>
    <w:rsid w:val="003F4D7F"/>
    <w:rsid w:val="003F576D"/>
    <w:rsid w:val="003F5970"/>
    <w:rsid w:val="003F676F"/>
    <w:rsid w:val="003F6CA9"/>
    <w:rsid w:val="003F750B"/>
    <w:rsid w:val="004015CE"/>
    <w:rsid w:val="00404143"/>
    <w:rsid w:val="004042BE"/>
    <w:rsid w:val="00406C36"/>
    <w:rsid w:val="00406DB3"/>
    <w:rsid w:val="00406E36"/>
    <w:rsid w:val="004079C5"/>
    <w:rsid w:val="00410563"/>
    <w:rsid w:val="00412617"/>
    <w:rsid w:val="00413EA0"/>
    <w:rsid w:val="00414476"/>
    <w:rsid w:val="0041679C"/>
    <w:rsid w:val="00421509"/>
    <w:rsid w:val="00422373"/>
    <w:rsid w:val="004225F8"/>
    <w:rsid w:val="004226E5"/>
    <w:rsid w:val="00423881"/>
    <w:rsid w:val="004256BB"/>
    <w:rsid w:val="004261DF"/>
    <w:rsid w:val="004305C1"/>
    <w:rsid w:val="004311AD"/>
    <w:rsid w:val="00431F82"/>
    <w:rsid w:val="00436270"/>
    <w:rsid w:val="004371CA"/>
    <w:rsid w:val="0043730A"/>
    <w:rsid w:val="00440570"/>
    <w:rsid w:val="00440CCA"/>
    <w:rsid w:val="004433D8"/>
    <w:rsid w:val="00443D01"/>
    <w:rsid w:val="00444C60"/>
    <w:rsid w:val="00444E67"/>
    <w:rsid w:val="00445C84"/>
    <w:rsid w:val="00446F1B"/>
    <w:rsid w:val="00450406"/>
    <w:rsid w:val="00450AAC"/>
    <w:rsid w:val="00452084"/>
    <w:rsid w:val="004520B8"/>
    <w:rsid w:val="0045652A"/>
    <w:rsid w:val="00456740"/>
    <w:rsid w:val="00456DE0"/>
    <w:rsid w:val="00457F1E"/>
    <w:rsid w:val="00460AFC"/>
    <w:rsid w:val="004619B2"/>
    <w:rsid w:val="0046316D"/>
    <w:rsid w:val="0046374D"/>
    <w:rsid w:val="0046447C"/>
    <w:rsid w:val="004645C8"/>
    <w:rsid w:val="004658C7"/>
    <w:rsid w:val="00466081"/>
    <w:rsid w:val="0046647A"/>
    <w:rsid w:val="00466EB5"/>
    <w:rsid w:val="004704C3"/>
    <w:rsid w:val="00470E14"/>
    <w:rsid w:val="00470FAF"/>
    <w:rsid w:val="00471406"/>
    <w:rsid w:val="004720F2"/>
    <w:rsid w:val="004739F3"/>
    <w:rsid w:val="004752B4"/>
    <w:rsid w:val="00475D9E"/>
    <w:rsid w:val="0047669E"/>
    <w:rsid w:val="004767C9"/>
    <w:rsid w:val="00480DCF"/>
    <w:rsid w:val="00481C2F"/>
    <w:rsid w:val="00482AD3"/>
    <w:rsid w:val="00485568"/>
    <w:rsid w:val="004858E0"/>
    <w:rsid w:val="00485F58"/>
    <w:rsid w:val="00487375"/>
    <w:rsid w:val="00487A9A"/>
    <w:rsid w:val="00490987"/>
    <w:rsid w:val="004913FC"/>
    <w:rsid w:val="004920D4"/>
    <w:rsid w:val="00492299"/>
    <w:rsid w:val="00492335"/>
    <w:rsid w:val="004A2ED5"/>
    <w:rsid w:val="004A4F5D"/>
    <w:rsid w:val="004A55CC"/>
    <w:rsid w:val="004A590D"/>
    <w:rsid w:val="004A6E14"/>
    <w:rsid w:val="004A729B"/>
    <w:rsid w:val="004B05B0"/>
    <w:rsid w:val="004B0905"/>
    <w:rsid w:val="004B1CC2"/>
    <w:rsid w:val="004B2136"/>
    <w:rsid w:val="004B25B5"/>
    <w:rsid w:val="004B3682"/>
    <w:rsid w:val="004B433D"/>
    <w:rsid w:val="004B4E21"/>
    <w:rsid w:val="004C1942"/>
    <w:rsid w:val="004C24E8"/>
    <w:rsid w:val="004C3384"/>
    <w:rsid w:val="004C5B43"/>
    <w:rsid w:val="004C5E5B"/>
    <w:rsid w:val="004C7058"/>
    <w:rsid w:val="004D0753"/>
    <w:rsid w:val="004D0EBC"/>
    <w:rsid w:val="004D150E"/>
    <w:rsid w:val="004D18D8"/>
    <w:rsid w:val="004D4A3F"/>
    <w:rsid w:val="004D4C99"/>
    <w:rsid w:val="004D5BB4"/>
    <w:rsid w:val="004D760B"/>
    <w:rsid w:val="004E2828"/>
    <w:rsid w:val="004E38DC"/>
    <w:rsid w:val="004E4B1A"/>
    <w:rsid w:val="004F0C0B"/>
    <w:rsid w:val="004F3C53"/>
    <w:rsid w:val="004F54C8"/>
    <w:rsid w:val="00500085"/>
    <w:rsid w:val="0050596F"/>
    <w:rsid w:val="00506375"/>
    <w:rsid w:val="00513086"/>
    <w:rsid w:val="005140E6"/>
    <w:rsid w:val="005154BB"/>
    <w:rsid w:val="00515F27"/>
    <w:rsid w:val="00520A7D"/>
    <w:rsid w:val="00521C77"/>
    <w:rsid w:val="005225E4"/>
    <w:rsid w:val="00524053"/>
    <w:rsid w:val="00524A26"/>
    <w:rsid w:val="00524D1D"/>
    <w:rsid w:val="00524EEF"/>
    <w:rsid w:val="00525702"/>
    <w:rsid w:val="00525735"/>
    <w:rsid w:val="00526661"/>
    <w:rsid w:val="005275D9"/>
    <w:rsid w:val="00530F54"/>
    <w:rsid w:val="00534102"/>
    <w:rsid w:val="00534EB2"/>
    <w:rsid w:val="00536B02"/>
    <w:rsid w:val="00540C71"/>
    <w:rsid w:val="00542D3D"/>
    <w:rsid w:val="0054317C"/>
    <w:rsid w:val="005435EE"/>
    <w:rsid w:val="00543C61"/>
    <w:rsid w:val="00543FE4"/>
    <w:rsid w:val="005459F0"/>
    <w:rsid w:val="00552C0B"/>
    <w:rsid w:val="00552D9D"/>
    <w:rsid w:val="0055366A"/>
    <w:rsid w:val="00556A3A"/>
    <w:rsid w:val="00557680"/>
    <w:rsid w:val="00557BF1"/>
    <w:rsid w:val="005608AB"/>
    <w:rsid w:val="00560DFE"/>
    <w:rsid w:val="005636FF"/>
    <w:rsid w:val="0056372E"/>
    <w:rsid w:val="00564C61"/>
    <w:rsid w:val="005653E7"/>
    <w:rsid w:val="005656B0"/>
    <w:rsid w:val="00567E78"/>
    <w:rsid w:val="00570BE2"/>
    <w:rsid w:val="005717CB"/>
    <w:rsid w:val="0057279F"/>
    <w:rsid w:val="005742F1"/>
    <w:rsid w:val="00580483"/>
    <w:rsid w:val="00583A19"/>
    <w:rsid w:val="00584D09"/>
    <w:rsid w:val="00585BE6"/>
    <w:rsid w:val="00585D7A"/>
    <w:rsid w:val="0058690A"/>
    <w:rsid w:val="00590473"/>
    <w:rsid w:val="0059174D"/>
    <w:rsid w:val="00592AEE"/>
    <w:rsid w:val="00594953"/>
    <w:rsid w:val="00595EB3"/>
    <w:rsid w:val="00595F83"/>
    <w:rsid w:val="005960DA"/>
    <w:rsid w:val="00596CC9"/>
    <w:rsid w:val="00596DC7"/>
    <w:rsid w:val="00597DF6"/>
    <w:rsid w:val="005A1212"/>
    <w:rsid w:val="005A1897"/>
    <w:rsid w:val="005A236D"/>
    <w:rsid w:val="005A2CFC"/>
    <w:rsid w:val="005A47A2"/>
    <w:rsid w:val="005A6A8D"/>
    <w:rsid w:val="005B14C4"/>
    <w:rsid w:val="005B1576"/>
    <w:rsid w:val="005B2CDB"/>
    <w:rsid w:val="005B306E"/>
    <w:rsid w:val="005B3310"/>
    <w:rsid w:val="005B54A1"/>
    <w:rsid w:val="005B5E7D"/>
    <w:rsid w:val="005B67DD"/>
    <w:rsid w:val="005C1864"/>
    <w:rsid w:val="005C3DEE"/>
    <w:rsid w:val="005C552C"/>
    <w:rsid w:val="005C5770"/>
    <w:rsid w:val="005D03A5"/>
    <w:rsid w:val="005D159E"/>
    <w:rsid w:val="005D1A2E"/>
    <w:rsid w:val="005D24B6"/>
    <w:rsid w:val="005D2BAF"/>
    <w:rsid w:val="005D3DD6"/>
    <w:rsid w:val="005D4A77"/>
    <w:rsid w:val="005D4BC4"/>
    <w:rsid w:val="005D5BEA"/>
    <w:rsid w:val="005D67AF"/>
    <w:rsid w:val="005D7354"/>
    <w:rsid w:val="005E00F9"/>
    <w:rsid w:val="005E14FB"/>
    <w:rsid w:val="005E152B"/>
    <w:rsid w:val="005E1F8A"/>
    <w:rsid w:val="005E410E"/>
    <w:rsid w:val="005E63C7"/>
    <w:rsid w:val="005E6A0F"/>
    <w:rsid w:val="005E6B90"/>
    <w:rsid w:val="005E776C"/>
    <w:rsid w:val="005F210F"/>
    <w:rsid w:val="005F56E7"/>
    <w:rsid w:val="005F6F6D"/>
    <w:rsid w:val="005F7ACB"/>
    <w:rsid w:val="005F7B95"/>
    <w:rsid w:val="006052CF"/>
    <w:rsid w:val="00605805"/>
    <w:rsid w:val="00605C87"/>
    <w:rsid w:val="00605DAD"/>
    <w:rsid w:val="0060634B"/>
    <w:rsid w:val="0060796B"/>
    <w:rsid w:val="006164E3"/>
    <w:rsid w:val="00617826"/>
    <w:rsid w:val="00622C68"/>
    <w:rsid w:val="00623C99"/>
    <w:rsid w:val="00624348"/>
    <w:rsid w:val="006255D8"/>
    <w:rsid w:val="00626928"/>
    <w:rsid w:val="00626EA2"/>
    <w:rsid w:val="00627A31"/>
    <w:rsid w:val="00630C4D"/>
    <w:rsid w:val="00631C1C"/>
    <w:rsid w:val="006330EC"/>
    <w:rsid w:val="00633308"/>
    <w:rsid w:val="00633A86"/>
    <w:rsid w:val="00633BF7"/>
    <w:rsid w:val="006343B2"/>
    <w:rsid w:val="00634674"/>
    <w:rsid w:val="00635077"/>
    <w:rsid w:val="00636914"/>
    <w:rsid w:val="00636963"/>
    <w:rsid w:val="006406E4"/>
    <w:rsid w:val="00642440"/>
    <w:rsid w:val="00646940"/>
    <w:rsid w:val="0064791E"/>
    <w:rsid w:val="006505CA"/>
    <w:rsid w:val="00653BB3"/>
    <w:rsid w:val="00654179"/>
    <w:rsid w:val="0065621D"/>
    <w:rsid w:val="00656C5A"/>
    <w:rsid w:val="00657052"/>
    <w:rsid w:val="0065722E"/>
    <w:rsid w:val="00660E91"/>
    <w:rsid w:val="006622A4"/>
    <w:rsid w:val="00664258"/>
    <w:rsid w:val="006654FF"/>
    <w:rsid w:val="00665F41"/>
    <w:rsid w:val="006667ED"/>
    <w:rsid w:val="00667188"/>
    <w:rsid w:val="00667A2F"/>
    <w:rsid w:val="0067599A"/>
    <w:rsid w:val="00675CB7"/>
    <w:rsid w:val="00676D50"/>
    <w:rsid w:val="00677CD2"/>
    <w:rsid w:val="00677DB7"/>
    <w:rsid w:val="00680A39"/>
    <w:rsid w:val="00680E23"/>
    <w:rsid w:val="006820A8"/>
    <w:rsid w:val="00682151"/>
    <w:rsid w:val="0068264B"/>
    <w:rsid w:val="00683EC9"/>
    <w:rsid w:val="00684EF4"/>
    <w:rsid w:val="006857BF"/>
    <w:rsid w:val="00685F6B"/>
    <w:rsid w:val="006902AC"/>
    <w:rsid w:val="00692F51"/>
    <w:rsid w:val="00694047"/>
    <w:rsid w:val="00694C46"/>
    <w:rsid w:val="0069528E"/>
    <w:rsid w:val="006977C5"/>
    <w:rsid w:val="006A1A6E"/>
    <w:rsid w:val="006A2A29"/>
    <w:rsid w:val="006A36EA"/>
    <w:rsid w:val="006A36EC"/>
    <w:rsid w:val="006A383E"/>
    <w:rsid w:val="006A45CD"/>
    <w:rsid w:val="006A4EDB"/>
    <w:rsid w:val="006A5D7B"/>
    <w:rsid w:val="006A7BE6"/>
    <w:rsid w:val="006A7EA6"/>
    <w:rsid w:val="006B144D"/>
    <w:rsid w:val="006B1ECC"/>
    <w:rsid w:val="006B222B"/>
    <w:rsid w:val="006B27F8"/>
    <w:rsid w:val="006B2DE9"/>
    <w:rsid w:val="006B2F7D"/>
    <w:rsid w:val="006B3C94"/>
    <w:rsid w:val="006B435D"/>
    <w:rsid w:val="006B54B6"/>
    <w:rsid w:val="006B6003"/>
    <w:rsid w:val="006B713E"/>
    <w:rsid w:val="006B7366"/>
    <w:rsid w:val="006C05D8"/>
    <w:rsid w:val="006C2E0A"/>
    <w:rsid w:val="006C4356"/>
    <w:rsid w:val="006C4F87"/>
    <w:rsid w:val="006C5492"/>
    <w:rsid w:val="006C5CDB"/>
    <w:rsid w:val="006C6C4E"/>
    <w:rsid w:val="006C6C9C"/>
    <w:rsid w:val="006C7DB5"/>
    <w:rsid w:val="006D0FDD"/>
    <w:rsid w:val="006D31CE"/>
    <w:rsid w:val="006D4343"/>
    <w:rsid w:val="006D472C"/>
    <w:rsid w:val="006D5031"/>
    <w:rsid w:val="006D5E96"/>
    <w:rsid w:val="006D738B"/>
    <w:rsid w:val="006E090C"/>
    <w:rsid w:val="006E146A"/>
    <w:rsid w:val="006E1F1E"/>
    <w:rsid w:val="006E1FAC"/>
    <w:rsid w:val="006E3F59"/>
    <w:rsid w:val="006E45B9"/>
    <w:rsid w:val="006E4D9D"/>
    <w:rsid w:val="006E5507"/>
    <w:rsid w:val="006F0911"/>
    <w:rsid w:val="006F17CA"/>
    <w:rsid w:val="006F1DBC"/>
    <w:rsid w:val="006F1E88"/>
    <w:rsid w:val="006F2210"/>
    <w:rsid w:val="006F3426"/>
    <w:rsid w:val="006F4E06"/>
    <w:rsid w:val="006F6B01"/>
    <w:rsid w:val="006F6D0A"/>
    <w:rsid w:val="006F7DF4"/>
    <w:rsid w:val="007002BF"/>
    <w:rsid w:val="00700C05"/>
    <w:rsid w:val="00701187"/>
    <w:rsid w:val="00703444"/>
    <w:rsid w:val="00704BCE"/>
    <w:rsid w:val="00705765"/>
    <w:rsid w:val="00706019"/>
    <w:rsid w:val="00707174"/>
    <w:rsid w:val="00707C31"/>
    <w:rsid w:val="00711F0A"/>
    <w:rsid w:val="00716F47"/>
    <w:rsid w:val="007214FB"/>
    <w:rsid w:val="00722CC2"/>
    <w:rsid w:val="00723D21"/>
    <w:rsid w:val="00724D0A"/>
    <w:rsid w:val="00724FD4"/>
    <w:rsid w:val="00726324"/>
    <w:rsid w:val="007275BA"/>
    <w:rsid w:val="007277BE"/>
    <w:rsid w:val="00727914"/>
    <w:rsid w:val="00730203"/>
    <w:rsid w:val="00731BF8"/>
    <w:rsid w:val="00732F50"/>
    <w:rsid w:val="00733E84"/>
    <w:rsid w:val="007346B2"/>
    <w:rsid w:val="0073554D"/>
    <w:rsid w:val="00736E4F"/>
    <w:rsid w:val="00743E62"/>
    <w:rsid w:val="00745805"/>
    <w:rsid w:val="007458AC"/>
    <w:rsid w:val="00747E50"/>
    <w:rsid w:val="007503FF"/>
    <w:rsid w:val="007510E3"/>
    <w:rsid w:val="007511BC"/>
    <w:rsid w:val="00752125"/>
    <w:rsid w:val="00752831"/>
    <w:rsid w:val="00752DBB"/>
    <w:rsid w:val="00753858"/>
    <w:rsid w:val="007553F6"/>
    <w:rsid w:val="00757BFE"/>
    <w:rsid w:val="00760A98"/>
    <w:rsid w:val="007619CF"/>
    <w:rsid w:val="00761E86"/>
    <w:rsid w:val="00766317"/>
    <w:rsid w:val="00766C3A"/>
    <w:rsid w:val="00767113"/>
    <w:rsid w:val="00771227"/>
    <w:rsid w:val="00771695"/>
    <w:rsid w:val="0077281C"/>
    <w:rsid w:val="00772B32"/>
    <w:rsid w:val="00772D76"/>
    <w:rsid w:val="0077334A"/>
    <w:rsid w:val="007737FB"/>
    <w:rsid w:val="00774F55"/>
    <w:rsid w:val="00775033"/>
    <w:rsid w:val="00775FDB"/>
    <w:rsid w:val="00776166"/>
    <w:rsid w:val="00776EC0"/>
    <w:rsid w:val="00781733"/>
    <w:rsid w:val="007837FF"/>
    <w:rsid w:val="00784114"/>
    <w:rsid w:val="00784E2B"/>
    <w:rsid w:val="007873FA"/>
    <w:rsid w:val="007933FD"/>
    <w:rsid w:val="00793799"/>
    <w:rsid w:val="00795328"/>
    <w:rsid w:val="007979F7"/>
    <w:rsid w:val="007A4695"/>
    <w:rsid w:val="007A5937"/>
    <w:rsid w:val="007A59DD"/>
    <w:rsid w:val="007A5BA2"/>
    <w:rsid w:val="007B0EB1"/>
    <w:rsid w:val="007B0F64"/>
    <w:rsid w:val="007B20DC"/>
    <w:rsid w:val="007B2923"/>
    <w:rsid w:val="007B2D7D"/>
    <w:rsid w:val="007B49B6"/>
    <w:rsid w:val="007B5DB4"/>
    <w:rsid w:val="007C0AC6"/>
    <w:rsid w:val="007C0B5B"/>
    <w:rsid w:val="007C10D8"/>
    <w:rsid w:val="007C1779"/>
    <w:rsid w:val="007C1B8A"/>
    <w:rsid w:val="007C27CB"/>
    <w:rsid w:val="007C33F2"/>
    <w:rsid w:val="007C3650"/>
    <w:rsid w:val="007C4E52"/>
    <w:rsid w:val="007C50E5"/>
    <w:rsid w:val="007C50F4"/>
    <w:rsid w:val="007C546F"/>
    <w:rsid w:val="007C6C2D"/>
    <w:rsid w:val="007C78B6"/>
    <w:rsid w:val="007D0C77"/>
    <w:rsid w:val="007D1A5D"/>
    <w:rsid w:val="007D1CF1"/>
    <w:rsid w:val="007D2155"/>
    <w:rsid w:val="007D54F4"/>
    <w:rsid w:val="007D7E9D"/>
    <w:rsid w:val="007E0D6B"/>
    <w:rsid w:val="007E10FF"/>
    <w:rsid w:val="007E34BC"/>
    <w:rsid w:val="007F2456"/>
    <w:rsid w:val="007F26AA"/>
    <w:rsid w:val="007F47F7"/>
    <w:rsid w:val="007F58E4"/>
    <w:rsid w:val="007F71DB"/>
    <w:rsid w:val="00800011"/>
    <w:rsid w:val="008016A9"/>
    <w:rsid w:val="00801DA5"/>
    <w:rsid w:val="00801E26"/>
    <w:rsid w:val="008029E8"/>
    <w:rsid w:val="00802B94"/>
    <w:rsid w:val="008057D4"/>
    <w:rsid w:val="0081081B"/>
    <w:rsid w:val="0081236D"/>
    <w:rsid w:val="008140BC"/>
    <w:rsid w:val="008147CE"/>
    <w:rsid w:val="00821314"/>
    <w:rsid w:val="00821ECD"/>
    <w:rsid w:val="00822D62"/>
    <w:rsid w:val="00823B61"/>
    <w:rsid w:val="00824861"/>
    <w:rsid w:val="0082504A"/>
    <w:rsid w:val="008261B4"/>
    <w:rsid w:val="00827070"/>
    <w:rsid w:val="00827CA7"/>
    <w:rsid w:val="008310E2"/>
    <w:rsid w:val="00831476"/>
    <w:rsid w:val="008323E5"/>
    <w:rsid w:val="00832413"/>
    <w:rsid w:val="00835C94"/>
    <w:rsid w:val="008402B8"/>
    <w:rsid w:val="008404A2"/>
    <w:rsid w:val="008413DC"/>
    <w:rsid w:val="00841A6A"/>
    <w:rsid w:val="0084255B"/>
    <w:rsid w:val="008439EA"/>
    <w:rsid w:val="00850809"/>
    <w:rsid w:val="00851477"/>
    <w:rsid w:val="00851D48"/>
    <w:rsid w:val="00852F54"/>
    <w:rsid w:val="0085416C"/>
    <w:rsid w:val="00855396"/>
    <w:rsid w:val="00860D59"/>
    <w:rsid w:val="00861A3F"/>
    <w:rsid w:val="00861EEB"/>
    <w:rsid w:val="008630CE"/>
    <w:rsid w:val="00864F04"/>
    <w:rsid w:val="0086764E"/>
    <w:rsid w:val="00872678"/>
    <w:rsid w:val="00874824"/>
    <w:rsid w:val="00875B9A"/>
    <w:rsid w:val="00875FDC"/>
    <w:rsid w:val="00876BB6"/>
    <w:rsid w:val="008773AF"/>
    <w:rsid w:val="00880983"/>
    <w:rsid w:val="00880CA0"/>
    <w:rsid w:val="00882615"/>
    <w:rsid w:val="008830CC"/>
    <w:rsid w:val="008865C3"/>
    <w:rsid w:val="00886989"/>
    <w:rsid w:val="00886A41"/>
    <w:rsid w:val="008875AA"/>
    <w:rsid w:val="0089666F"/>
    <w:rsid w:val="008A25F5"/>
    <w:rsid w:val="008A3118"/>
    <w:rsid w:val="008A47A4"/>
    <w:rsid w:val="008A598A"/>
    <w:rsid w:val="008A5EC3"/>
    <w:rsid w:val="008B1DBC"/>
    <w:rsid w:val="008B2E92"/>
    <w:rsid w:val="008B3F42"/>
    <w:rsid w:val="008B4138"/>
    <w:rsid w:val="008B449D"/>
    <w:rsid w:val="008B4796"/>
    <w:rsid w:val="008B50F7"/>
    <w:rsid w:val="008B6360"/>
    <w:rsid w:val="008B721D"/>
    <w:rsid w:val="008C01EF"/>
    <w:rsid w:val="008C0A4F"/>
    <w:rsid w:val="008C1F73"/>
    <w:rsid w:val="008C4E5D"/>
    <w:rsid w:val="008C71AD"/>
    <w:rsid w:val="008C7A28"/>
    <w:rsid w:val="008D0553"/>
    <w:rsid w:val="008D18C1"/>
    <w:rsid w:val="008D2311"/>
    <w:rsid w:val="008D2788"/>
    <w:rsid w:val="008D2FD1"/>
    <w:rsid w:val="008D3BE7"/>
    <w:rsid w:val="008D53DA"/>
    <w:rsid w:val="008D6984"/>
    <w:rsid w:val="008D7355"/>
    <w:rsid w:val="008E14BB"/>
    <w:rsid w:val="008E1616"/>
    <w:rsid w:val="008E225B"/>
    <w:rsid w:val="008E3960"/>
    <w:rsid w:val="008E4A1C"/>
    <w:rsid w:val="008E4E1F"/>
    <w:rsid w:val="008E59A2"/>
    <w:rsid w:val="008E6774"/>
    <w:rsid w:val="008E72FF"/>
    <w:rsid w:val="008E7AB2"/>
    <w:rsid w:val="008F0002"/>
    <w:rsid w:val="008F3286"/>
    <w:rsid w:val="008F3980"/>
    <w:rsid w:val="008F5BF0"/>
    <w:rsid w:val="008F787F"/>
    <w:rsid w:val="0090019D"/>
    <w:rsid w:val="009002A5"/>
    <w:rsid w:val="009005B8"/>
    <w:rsid w:val="009016C9"/>
    <w:rsid w:val="00901F65"/>
    <w:rsid w:val="009023C1"/>
    <w:rsid w:val="00902D82"/>
    <w:rsid w:val="00902E99"/>
    <w:rsid w:val="00904015"/>
    <w:rsid w:val="009068BD"/>
    <w:rsid w:val="00906C16"/>
    <w:rsid w:val="0090733C"/>
    <w:rsid w:val="00907ED7"/>
    <w:rsid w:val="0091256A"/>
    <w:rsid w:val="00912B46"/>
    <w:rsid w:val="00913830"/>
    <w:rsid w:val="00913FF9"/>
    <w:rsid w:val="009148B5"/>
    <w:rsid w:val="009148C6"/>
    <w:rsid w:val="00916E76"/>
    <w:rsid w:val="00916EF2"/>
    <w:rsid w:val="0091745D"/>
    <w:rsid w:val="0092073F"/>
    <w:rsid w:val="00922AE4"/>
    <w:rsid w:val="009234DB"/>
    <w:rsid w:val="009246F1"/>
    <w:rsid w:val="0092514B"/>
    <w:rsid w:val="009260FB"/>
    <w:rsid w:val="0092764F"/>
    <w:rsid w:val="009303FF"/>
    <w:rsid w:val="00931835"/>
    <w:rsid w:val="00934021"/>
    <w:rsid w:val="009352FF"/>
    <w:rsid w:val="00940CEA"/>
    <w:rsid w:val="00943992"/>
    <w:rsid w:val="00944B27"/>
    <w:rsid w:val="00947141"/>
    <w:rsid w:val="00953126"/>
    <w:rsid w:val="00957389"/>
    <w:rsid w:val="009574D6"/>
    <w:rsid w:val="00957A28"/>
    <w:rsid w:val="00957BED"/>
    <w:rsid w:val="00960FEF"/>
    <w:rsid w:val="009617EA"/>
    <w:rsid w:val="0096187C"/>
    <w:rsid w:val="00962B59"/>
    <w:rsid w:val="00966310"/>
    <w:rsid w:val="00970136"/>
    <w:rsid w:val="00973FE6"/>
    <w:rsid w:val="009742F5"/>
    <w:rsid w:val="00975E5C"/>
    <w:rsid w:val="00976444"/>
    <w:rsid w:val="0097765D"/>
    <w:rsid w:val="00981778"/>
    <w:rsid w:val="00981951"/>
    <w:rsid w:val="00981AFE"/>
    <w:rsid w:val="009836B3"/>
    <w:rsid w:val="00984F4E"/>
    <w:rsid w:val="0098741F"/>
    <w:rsid w:val="009876AA"/>
    <w:rsid w:val="0099023F"/>
    <w:rsid w:val="00990926"/>
    <w:rsid w:val="00990FB5"/>
    <w:rsid w:val="00990FDB"/>
    <w:rsid w:val="00992258"/>
    <w:rsid w:val="0099229F"/>
    <w:rsid w:val="00992C10"/>
    <w:rsid w:val="00992F99"/>
    <w:rsid w:val="00995605"/>
    <w:rsid w:val="00996AD6"/>
    <w:rsid w:val="009A003A"/>
    <w:rsid w:val="009A1452"/>
    <w:rsid w:val="009A15DB"/>
    <w:rsid w:val="009A32C5"/>
    <w:rsid w:val="009A343F"/>
    <w:rsid w:val="009A344D"/>
    <w:rsid w:val="009A7FA8"/>
    <w:rsid w:val="009B0C2A"/>
    <w:rsid w:val="009B1698"/>
    <w:rsid w:val="009B2126"/>
    <w:rsid w:val="009B22D3"/>
    <w:rsid w:val="009B2FAB"/>
    <w:rsid w:val="009B4B89"/>
    <w:rsid w:val="009B5C0C"/>
    <w:rsid w:val="009B6F3E"/>
    <w:rsid w:val="009C03C0"/>
    <w:rsid w:val="009C0E31"/>
    <w:rsid w:val="009C24F8"/>
    <w:rsid w:val="009C5360"/>
    <w:rsid w:val="009C5636"/>
    <w:rsid w:val="009C600E"/>
    <w:rsid w:val="009D20E5"/>
    <w:rsid w:val="009D24E0"/>
    <w:rsid w:val="009D2EB5"/>
    <w:rsid w:val="009D37D3"/>
    <w:rsid w:val="009D4493"/>
    <w:rsid w:val="009D495A"/>
    <w:rsid w:val="009D4DF5"/>
    <w:rsid w:val="009D4EDD"/>
    <w:rsid w:val="009D5390"/>
    <w:rsid w:val="009D617E"/>
    <w:rsid w:val="009D650C"/>
    <w:rsid w:val="009E1CC3"/>
    <w:rsid w:val="009E29ED"/>
    <w:rsid w:val="009E449D"/>
    <w:rsid w:val="009E6B96"/>
    <w:rsid w:val="009E6D52"/>
    <w:rsid w:val="009F1767"/>
    <w:rsid w:val="009F1A8E"/>
    <w:rsid w:val="009F34AD"/>
    <w:rsid w:val="009F3F79"/>
    <w:rsid w:val="009F5E4A"/>
    <w:rsid w:val="009F5E6B"/>
    <w:rsid w:val="009F7484"/>
    <w:rsid w:val="00A0027B"/>
    <w:rsid w:val="00A005E1"/>
    <w:rsid w:val="00A00BFB"/>
    <w:rsid w:val="00A0142D"/>
    <w:rsid w:val="00A02CF3"/>
    <w:rsid w:val="00A03BA0"/>
    <w:rsid w:val="00A058E5"/>
    <w:rsid w:val="00A06BAD"/>
    <w:rsid w:val="00A0738B"/>
    <w:rsid w:val="00A10060"/>
    <w:rsid w:val="00A10062"/>
    <w:rsid w:val="00A10ADD"/>
    <w:rsid w:val="00A1103C"/>
    <w:rsid w:val="00A15CE8"/>
    <w:rsid w:val="00A15D87"/>
    <w:rsid w:val="00A20454"/>
    <w:rsid w:val="00A21140"/>
    <w:rsid w:val="00A21D1B"/>
    <w:rsid w:val="00A2418D"/>
    <w:rsid w:val="00A24290"/>
    <w:rsid w:val="00A242FA"/>
    <w:rsid w:val="00A25955"/>
    <w:rsid w:val="00A26CED"/>
    <w:rsid w:val="00A2775D"/>
    <w:rsid w:val="00A34B71"/>
    <w:rsid w:val="00A35B89"/>
    <w:rsid w:val="00A36D12"/>
    <w:rsid w:val="00A41339"/>
    <w:rsid w:val="00A42471"/>
    <w:rsid w:val="00A445D6"/>
    <w:rsid w:val="00A44D8E"/>
    <w:rsid w:val="00A45186"/>
    <w:rsid w:val="00A45888"/>
    <w:rsid w:val="00A46A1D"/>
    <w:rsid w:val="00A533DB"/>
    <w:rsid w:val="00A5408F"/>
    <w:rsid w:val="00A55271"/>
    <w:rsid w:val="00A554F5"/>
    <w:rsid w:val="00A57E90"/>
    <w:rsid w:val="00A57F30"/>
    <w:rsid w:val="00A61345"/>
    <w:rsid w:val="00A6272A"/>
    <w:rsid w:val="00A644A8"/>
    <w:rsid w:val="00A65E4A"/>
    <w:rsid w:val="00A679F1"/>
    <w:rsid w:val="00A70251"/>
    <w:rsid w:val="00A7181B"/>
    <w:rsid w:val="00A71B83"/>
    <w:rsid w:val="00A72370"/>
    <w:rsid w:val="00A74297"/>
    <w:rsid w:val="00A75F61"/>
    <w:rsid w:val="00A769DA"/>
    <w:rsid w:val="00A803C1"/>
    <w:rsid w:val="00A816CC"/>
    <w:rsid w:val="00A81C9E"/>
    <w:rsid w:val="00A829F6"/>
    <w:rsid w:val="00A82FA5"/>
    <w:rsid w:val="00A83B70"/>
    <w:rsid w:val="00A851DC"/>
    <w:rsid w:val="00A869DE"/>
    <w:rsid w:val="00A9068B"/>
    <w:rsid w:val="00A90B38"/>
    <w:rsid w:val="00A93488"/>
    <w:rsid w:val="00A953C8"/>
    <w:rsid w:val="00A972D5"/>
    <w:rsid w:val="00A97E8E"/>
    <w:rsid w:val="00AA0AFD"/>
    <w:rsid w:val="00AA0F1E"/>
    <w:rsid w:val="00AA16CD"/>
    <w:rsid w:val="00AA2366"/>
    <w:rsid w:val="00AB0C2B"/>
    <w:rsid w:val="00AB1BBA"/>
    <w:rsid w:val="00AB33E3"/>
    <w:rsid w:val="00AB5A1A"/>
    <w:rsid w:val="00AB600D"/>
    <w:rsid w:val="00AC02D6"/>
    <w:rsid w:val="00AC064B"/>
    <w:rsid w:val="00AC0DE2"/>
    <w:rsid w:val="00AC2BBE"/>
    <w:rsid w:val="00AC306B"/>
    <w:rsid w:val="00AC3632"/>
    <w:rsid w:val="00AC57A8"/>
    <w:rsid w:val="00AC6233"/>
    <w:rsid w:val="00AC6666"/>
    <w:rsid w:val="00AC67D1"/>
    <w:rsid w:val="00AC6E01"/>
    <w:rsid w:val="00AD0D00"/>
    <w:rsid w:val="00AD30FB"/>
    <w:rsid w:val="00AD3AA5"/>
    <w:rsid w:val="00AD3F49"/>
    <w:rsid w:val="00AD4698"/>
    <w:rsid w:val="00AD77FD"/>
    <w:rsid w:val="00AD7F81"/>
    <w:rsid w:val="00AE105A"/>
    <w:rsid w:val="00AE130F"/>
    <w:rsid w:val="00AE5B41"/>
    <w:rsid w:val="00AE5FB5"/>
    <w:rsid w:val="00AE6B73"/>
    <w:rsid w:val="00AE7322"/>
    <w:rsid w:val="00AF45BC"/>
    <w:rsid w:val="00AF52CB"/>
    <w:rsid w:val="00AF5903"/>
    <w:rsid w:val="00AF63A2"/>
    <w:rsid w:val="00AF6426"/>
    <w:rsid w:val="00AF67FA"/>
    <w:rsid w:val="00B002E5"/>
    <w:rsid w:val="00B00978"/>
    <w:rsid w:val="00B024F1"/>
    <w:rsid w:val="00B025A3"/>
    <w:rsid w:val="00B03BDF"/>
    <w:rsid w:val="00B13422"/>
    <w:rsid w:val="00B1364F"/>
    <w:rsid w:val="00B13DDB"/>
    <w:rsid w:val="00B14696"/>
    <w:rsid w:val="00B17014"/>
    <w:rsid w:val="00B209C1"/>
    <w:rsid w:val="00B2247E"/>
    <w:rsid w:val="00B22FC5"/>
    <w:rsid w:val="00B232FD"/>
    <w:rsid w:val="00B236C4"/>
    <w:rsid w:val="00B318B4"/>
    <w:rsid w:val="00B31BE2"/>
    <w:rsid w:val="00B32D30"/>
    <w:rsid w:val="00B32FCE"/>
    <w:rsid w:val="00B338AE"/>
    <w:rsid w:val="00B3401C"/>
    <w:rsid w:val="00B3531B"/>
    <w:rsid w:val="00B3651A"/>
    <w:rsid w:val="00B37184"/>
    <w:rsid w:val="00B40023"/>
    <w:rsid w:val="00B400DA"/>
    <w:rsid w:val="00B40FFA"/>
    <w:rsid w:val="00B41F76"/>
    <w:rsid w:val="00B428A1"/>
    <w:rsid w:val="00B43075"/>
    <w:rsid w:val="00B44178"/>
    <w:rsid w:val="00B44DBC"/>
    <w:rsid w:val="00B45824"/>
    <w:rsid w:val="00B47C27"/>
    <w:rsid w:val="00B50282"/>
    <w:rsid w:val="00B519A9"/>
    <w:rsid w:val="00B52565"/>
    <w:rsid w:val="00B5267A"/>
    <w:rsid w:val="00B52F78"/>
    <w:rsid w:val="00B53061"/>
    <w:rsid w:val="00B536ED"/>
    <w:rsid w:val="00B542AB"/>
    <w:rsid w:val="00B54BF9"/>
    <w:rsid w:val="00B550F8"/>
    <w:rsid w:val="00B61051"/>
    <w:rsid w:val="00B61258"/>
    <w:rsid w:val="00B624DC"/>
    <w:rsid w:val="00B636BE"/>
    <w:rsid w:val="00B636CF"/>
    <w:rsid w:val="00B64AF9"/>
    <w:rsid w:val="00B659FA"/>
    <w:rsid w:val="00B66C50"/>
    <w:rsid w:val="00B67A80"/>
    <w:rsid w:val="00B719C9"/>
    <w:rsid w:val="00B72341"/>
    <w:rsid w:val="00B73915"/>
    <w:rsid w:val="00B76534"/>
    <w:rsid w:val="00B77402"/>
    <w:rsid w:val="00B80A2E"/>
    <w:rsid w:val="00B8212D"/>
    <w:rsid w:val="00B823E6"/>
    <w:rsid w:val="00B8265F"/>
    <w:rsid w:val="00B827D7"/>
    <w:rsid w:val="00B83330"/>
    <w:rsid w:val="00B8640E"/>
    <w:rsid w:val="00B90206"/>
    <w:rsid w:val="00B9196E"/>
    <w:rsid w:val="00B91E42"/>
    <w:rsid w:val="00B91ECC"/>
    <w:rsid w:val="00B9479F"/>
    <w:rsid w:val="00BA05F4"/>
    <w:rsid w:val="00BA0B6B"/>
    <w:rsid w:val="00BA2D42"/>
    <w:rsid w:val="00BA48CF"/>
    <w:rsid w:val="00BA4F6F"/>
    <w:rsid w:val="00BA51F4"/>
    <w:rsid w:val="00BA53BF"/>
    <w:rsid w:val="00BA5B08"/>
    <w:rsid w:val="00BA5B5E"/>
    <w:rsid w:val="00BB089B"/>
    <w:rsid w:val="00BB1313"/>
    <w:rsid w:val="00BB16CE"/>
    <w:rsid w:val="00BB1AFC"/>
    <w:rsid w:val="00BB1B2A"/>
    <w:rsid w:val="00BB2259"/>
    <w:rsid w:val="00BB3DE6"/>
    <w:rsid w:val="00BB40AE"/>
    <w:rsid w:val="00BB411B"/>
    <w:rsid w:val="00BB649C"/>
    <w:rsid w:val="00BB6A74"/>
    <w:rsid w:val="00BB6A86"/>
    <w:rsid w:val="00BB701C"/>
    <w:rsid w:val="00BB7358"/>
    <w:rsid w:val="00BC4CAA"/>
    <w:rsid w:val="00BC63A2"/>
    <w:rsid w:val="00BD0A5D"/>
    <w:rsid w:val="00BD0E34"/>
    <w:rsid w:val="00BD32D4"/>
    <w:rsid w:val="00BD36FA"/>
    <w:rsid w:val="00BD38A5"/>
    <w:rsid w:val="00BD3BB0"/>
    <w:rsid w:val="00BD526B"/>
    <w:rsid w:val="00BD56F6"/>
    <w:rsid w:val="00BD5DEB"/>
    <w:rsid w:val="00BD6F26"/>
    <w:rsid w:val="00BE0234"/>
    <w:rsid w:val="00BE1366"/>
    <w:rsid w:val="00BE50AF"/>
    <w:rsid w:val="00BE6693"/>
    <w:rsid w:val="00BE7B6C"/>
    <w:rsid w:val="00BF2A41"/>
    <w:rsid w:val="00BF4670"/>
    <w:rsid w:val="00BF4C00"/>
    <w:rsid w:val="00BF51B4"/>
    <w:rsid w:val="00BF5CAC"/>
    <w:rsid w:val="00C0038C"/>
    <w:rsid w:val="00C00A90"/>
    <w:rsid w:val="00C00C39"/>
    <w:rsid w:val="00C017FD"/>
    <w:rsid w:val="00C04E8C"/>
    <w:rsid w:val="00C07A1A"/>
    <w:rsid w:val="00C10FC0"/>
    <w:rsid w:val="00C134EF"/>
    <w:rsid w:val="00C13D91"/>
    <w:rsid w:val="00C15D37"/>
    <w:rsid w:val="00C2024E"/>
    <w:rsid w:val="00C20253"/>
    <w:rsid w:val="00C22700"/>
    <w:rsid w:val="00C23C5B"/>
    <w:rsid w:val="00C23E49"/>
    <w:rsid w:val="00C24377"/>
    <w:rsid w:val="00C24DE3"/>
    <w:rsid w:val="00C26717"/>
    <w:rsid w:val="00C30DA3"/>
    <w:rsid w:val="00C3159E"/>
    <w:rsid w:val="00C31697"/>
    <w:rsid w:val="00C3215A"/>
    <w:rsid w:val="00C328BC"/>
    <w:rsid w:val="00C33F2C"/>
    <w:rsid w:val="00C35CF9"/>
    <w:rsid w:val="00C3740F"/>
    <w:rsid w:val="00C4146A"/>
    <w:rsid w:val="00C41EB1"/>
    <w:rsid w:val="00C42B28"/>
    <w:rsid w:val="00C430EF"/>
    <w:rsid w:val="00C4339A"/>
    <w:rsid w:val="00C4452F"/>
    <w:rsid w:val="00C452AE"/>
    <w:rsid w:val="00C4586F"/>
    <w:rsid w:val="00C47FE5"/>
    <w:rsid w:val="00C50DD8"/>
    <w:rsid w:val="00C548FB"/>
    <w:rsid w:val="00C56DD0"/>
    <w:rsid w:val="00C60F65"/>
    <w:rsid w:val="00C6118D"/>
    <w:rsid w:val="00C62363"/>
    <w:rsid w:val="00C6348D"/>
    <w:rsid w:val="00C635FF"/>
    <w:rsid w:val="00C65D07"/>
    <w:rsid w:val="00C67125"/>
    <w:rsid w:val="00C720C5"/>
    <w:rsid w:val="00C727BB"/>
    <w:rsid w:val="00C7299A"/>
    <w:rsid w:val="00C72AA0"/>
    <w:rsid w:val="00C753EB"/>
    <w:rsid w:val="00C76048"/>
    <w:rsid w:val="00C76304"/>
    <w:rsid w:val="00C767A7"/>
    <w:rsid w:val="00C7691E"/>
    <w:rsid w:val="00C76CEC"/>
    <w:rsid w:val="00C77520"/>
    <w:rsid w:val="00C806ED"/>
    <w:rsid w:val="00C80CCB"/>
    <w:rsid w:val="00C81441"/>
    <w:rsid w:val="00C814B5"/>
    <w:rsid w:val="00C81B01"/>
    <w:rsid w:val="00C830D3"/>
    <w:rsid w:val="00C83E07"/>
    <w:rsid w:val="00C84188"/>
    <w:rsid w:val="00C868A9"/>
    <w:rsid w:val="00C86C05"/>
    <w:rsid w:val="00C86CFB"/>
    <w:rsid w:val="00C91354"/>
    <w:rsid w:val="00C93347"/>
    <w:rsid w:val="00C94460"/>
    <w:rsid w:val="00C95B89"/>
    <w:rsid w:val="00C97ABA"/>
    <w:rsid w:val="00C97CFA"/>
    <w:rsid w:val="00CA2996"/>
    <w:rsid w:val="00CA59FB"/>
    <w:rsid w:val="00CA5D36"/>
    <w:rsid w:val="00CA6414"/>
    <w:rsid w:val="00CA7AD9"/>
    <w:rsid w:val="00CB0BFC"/>
    <w:rsid w:val="00CB203C"/>
    <w:rsid w:val="00CB215A"/>
    <w:rsid w:val="00CB3C3B"/>
    <w:rsid w:val="00CB4499"/>
    <w:rsid w:val="00CB460B"/>
    <w:rsid w:val="00CB6011"/>
    <w:rsid w:val="00CB7087"/>
    <w:rsid w:val="00CC18BE"/>
    <w:rsid w:val="00CC24D9"/>
    <w:rsid w:val="00CC50EF"/>
    <w:rsid w:val="00CC7716"/>
    <w:rsid w:val="00CD10AA"/>
    <w:rsid w:val="00CD1749"/>
    <w:rsid w:val="00CD2E32"/>
    <w:rsid w:val="00CD3344"/>
    <w:rsid w:val="00CD38C9"/>
    <w:rsid w:val="00CD3FAD"/>
    <w:rsid w:val="00CD4D96"/>
    <w:rsid w:val="00CD5324"/>
    <w:rsid w:val="00CD5CAB"/>
    <w:rsid w:val="00CD617C"/>
    <w:rsid w:val="00CD6249"/>
    <w:rsid w:val="00CD7A3F"/>
    <w:rsid w:val="00CE1B09"/>
    <w:rsid w:val="00CE1DB5"/>
    <w:rsid w:val="00CE1E09"/>
    <w:rsid w:val="00CE35EE"/>
    <w:rsid w:val="00CE3D0A"/>
    <w:rsid w:val="00CE3E2A"/>
    <w:rsid w:val="00CE4437"/>
    <w:rsid w:val="00CE52BE"/>
    <w:rsid w:val="00CE71A8"/>
    <w:rsid w:val="00CF0B9A"/>
    <w:rsid w:val="00CF1006"/>
    <w:rsid w:val="00CF37C2"/>
    <w:rsid w:val="00CF3A0B"/>
    <w:rsid w:val="00CF5C58"/>
    <w:rsid w:val="00D00078"/>
    <w:rsid w:val="00D04629"/>
    <w:rsid w:val="00D05CA6"/>
    <w:rsid w:val="00D061E7"/>
    <w:rsid w:val="00D06338"/>
    <w:rsid w:val="00D0731E"/>
    <w:rsid w:val="00D112F7"/>
    <w:rsid w:val="00D113EF"/>
    <w:rsid w:val="00D115D7"/>
    <w:rsid w:val="00D12239"/>
    <w:rsid w:val="00D1548C"/>
    <w:rsid w:val="00D21017"/>
    <w:rsid w:val="00D21D56"/>
    <w:rsid w:val="00D22C17"/>
    <w:rsid w:val="00D23E90"/>
    <w:rsid w:val="00D240C9"/>
    <w:rsid w:val="00D24337"/>
    <w:rsid w:val="00D24D21"/>
    <w:rsid w:val="00D24D49"/>
    <w:rsid w:val="00D265F0"/>
    <w:rsid w:val="00D26A93"/>
    <w:rsid w:val="00D318E1"/>
    <w:rsid w:val="00D34AB8"/>
    <w:rsid w:val="00D35172"/>
    <w:rsid w:val="00D378EC"/>
    <w:rsid w:val="00D45EE0"/>
    <w:rsid w:val="00D52460"/>
    <w:rsid w:val="00D5268D"/>
    <w:rsid w:val="00D53FCF"/>
    <w:rsid w:val="00D54DB4"/>
    <w:rsid w:val="00D5512E"/>
    <w:rsid w:val="00D60DA3"/>
    <w:rsid w:val="00D631A8"/>
    <w:rsid w:val="00D63403"/>
    <w:rsid w:val="00D638E7"/>
    <w:rsid w:val="00D660B8"/>
    <w:rsid w:val="00D66CD9"/>
    <w:rsid w:val="00D66E99"/>
    <w:rsid w:val="00D66FF3"/>
    <w:rsid w:val="00D670F8"/>
    <w:rsid w:val="00D70F68"/>
    <w:rsid w:val="00D7133D"/>
    <w:rsid w:val="00D72421"/>
    <w:rsid w:val="00D72E32"/>
    <w:rsid w:val="00D7397A"/>
    <w:rsid w:val="00D73A58"/>
    <w:rsid w:val="00D74810"/>
    <w:rsid w:val="00D764F6"/>
    <w:rsid w:val="00D7697D"/>
    <w:rsid w:val="00D80092"/>
    <w:rsid w:val="00D83ED8"/>
    <w:rsid w:val="00D8670F"/>
    <w:rsid w:val="00D873BE"/>
    <w:rsid w:val="00D8790D"/>
    <w:rsid w:val="00D87C7F"/>
    <w:rsid w:val="00D9012D"/>
    <w:rsid w:val="00D936AD"/>
    <w:rsid w:val="00DA0C4B"/>
    <w:rsid w:val="00DA0D5B"/>
    <w:rsid w:val="00DA39D3"/>
    <w:rsid w:val="00DA3F39"/>
    <w:rsid w:val="00DA5616"/>
    <w:rsid w:val="00DA67C3"/>
    <w:rsid w:val="00DA6A11"/>
    <w:rsid w:val="00DA7211"/>
    <w:rsid w:val="00DA72AF"/>
    <w:rsid w:val="00DB08C2"/>
    <w:rsid w:val="00DB13B8"/>
    <w:rsid w:val="00DB1BB7"/>
    <w:rsid w:val="00DB2D37"/>
    <w:rsid w:val="00DB36BB"/>
    <w:rsid w:val="00DB3A4E"/>
    <w:rsid w:val="00DC4B82"/>
    <w:rsid w:val="00DC5134"/>
    <w:rsid w:val="00DC5337"/>
    <w:rsid w:val="00DC6129"/>
    <w:rsid w:val="00DC6B01"/>
    <w:rsid w:val="00DD03B4"/>
    <w:rsid w:val="00DD1B65"/>
    <w:rsid w:val="00DD1F9F"/>
    <w:rsid w:val="00DD209C"/>
    <w:rsid w:val="00DD2B96"/>
    <w:rsid w:val="00DE28D8"/>
    <w:rsid w:val="00DE41B0"/>
    <w:rsid w:val="00DE47E4"/>
    <w:rsid w:val="00DE49CE"/>
    <w:rsid w:val="00DE60C2"/>
    <w:rsid w:val="00DE711D"/>
    <w:rsid w:val="00DF12E9"/>
    <w:rsid w:val="00DF49A4"/>
    <w:rsid w:val="00DF4D2A"/>
    <w:rsid w:val="00DF7234"/>
    <w:rsid w:val="00E00B62"/>
    <w:rsid w:val="00E018D9"/>
    <w:rsid w:val="00E045D1"/>
    <w:rsid w:val="00E049DD"/>
    <w:rsid w:val="00E05248"/>
    <w:rsid w:val="00E05620"/>
    <w:rsid w:val="00E05E0E"/>
    <w:rsid w:val="00E05E24"/>
    <w:rsid w:val="00E06566"/>
    <w:rsid w:val="00E066D2"/>
    <w:rsid w:val="00E112F6"/>
    <w:rsid w:val="00E12BB8"/>
    <w:rsid w:val="00E12FA1"/>
    <w:rsid w:val="00E147B8"/>
    <w:rsid w:val="00E14EBF"/>
    <w:rsid w:val="00E15F9D"/>
    <w:rsid w:val="00E16C59"/>
    <w:rsid w:val="00E20026"/>
    <w:rsid w:val="00E20C9E"/>
    <w:rsid w:val="00E20D8D"/>
    <w:rsid w:val="00E21129"/>
    <w:rsid w:val="00E225D0"/>
    <w:rsid w:val="00E23447"/>
    <w:rsid w:val="00E23A84"/>
    <w:rsid w:val="00E25881"/>
    <w:rsid w:val="00E264BD"/>
    <w:rsid w:val="00E30C09"/>
    <w:rsid w:val="00E30ECF"/>
    <w:rsid w:val="00E36CCE"/>
    <w:rsid w:val="00E4016A"/>
    <w:rsid w:val="00E40D3F"/>
    <w:rsid w:val="00E420EF"/>
    <w:rsid w:val="00E4383B"/>
    <w:rsid w:val="00E439BD"/>
    <w:rsid w:val="00E455E9"/>
    <w:rsid w:val="00E4695F"/>
    <w:rsid w:val="00E46DD0"/>
    <w:rsid w:val="00E505ED"/>
    <w:rsid w:val="00E512E2"/>
    <w:rsid w:val="00E5214E"/>
    <w:rsid w:val="00E52A3A"/>
    <w:rsid w:val="00E52C2D"/>
    <w:rsid w:val="00E53E32"/>
    <w:rsid w:val="00E54BC2"/>
    <w:rsid w:val="00E56029"/>
    <w:rsid w:val="00E565A3"/>
    <w:rsid w:val="00E57A1B"/>
    <w:rsid w:val="00E57FD0"/>
    <w:rsid w:val="00E60650"/>
    <w:rsid w:val="00E60B46"/>
    <w:rsid w:val="00E61630"/>
    <w:rsid w:val="00E633F1"/>
    <w:rsid w:val="00E63421"/>
    <w:rsid w:val="00E635CE"/>
    <w:rsid w:val="00E642EE"/>
    <w:rsid w:val="00E64331"/>
    <w:rsid w:val="00E64E74"/>
    <w:rsid w:val="00E71557"/>
    <w:rsid w:val="00E71788"/>
    <w:rsid w:val="00E71B6C"/>
    <w:rsid w:val="00E720D1"/>
    <w:rsid w:val="00E72988"/>
    <w:rsid w:val="00E75664"/>
    <w:rsid w:val="00E75920"/>
    <w:rsid w:val="00E77440"/>
    <w:rsid w:val="00E77D88"/>
    <w:rsid w:val="00E8370C"/>
    <w:rsid w:val="00E83727"/>
    <w:rsid w:val="00E849C7"/>
    <w:rsid w:val="00E85732"/>
    <w:rsid w:val="00E86185"/>
    <w:rsid w:val="00E868AD"/>
    <w:rsid w:val="00E908BC"/>
    <w:rsid w:val="00E90E8F"/>
    <w:rsid w:val="00E90FFB"/>
    <w:rsid w:val="00E91262"/>
    <w:rsid w:val="00E91717"/>
    <w:rsid w:val="00E91AC1"/>
    <w:rsid w:val="00E93786"/>
    <w:rsid w:val="00E942CC"/>
    <w:rsid w:val="00E95452"/>
    <w:rsid w:val="00E95E9C"/>
    <w:rsid w:val="00E9799A"/>
    <w:rsid w:val="00E97C3E"/>
    <w:rsid w:val="00EA15A9"/>
    <w:rsid w:val="00EA2715"/>
    <w:rsid w:val="00EA3286"/>
    <w:rsid w:val="00EA4465"/>
    <w:rsid w:val="00EA46BD"/>
    <w:rsid w:val="00EA50C2"/>
    <w:rsid w:val="00EA70C5"/>
    <w:rsid w:val="00EA7169"/>
    <w:rsid w:val="00EB022B"/>
    <w:rsid w:val="00EB04C5"/>
    <w:rsid w:val="00EB231B"/>
    <w:rsid w:val="00EB46A9"/>
    <w:rsid w:val="00EB61B2"/>
    <w:rsid w:val="00EB7BD0"/>
    <w:rsid w:val="00EC2883"/>
    <w:rsid w:val="00EC4A01"/>
    <w:rsid w:val="00EC4D5F"/>
    <w:rsid w:val="00ED15DE"/>
    <w:rsid w:val="00ED1FFE"/>
    <w:rsid w:val="00ED311D"/>
    <w:rsid w:val="00ED3698"/>
    <w:rsid w:val="00ED3865"/>
    <w:rsid w:val="00ED5469"/>
    <w:rsid w:val="00ED7E84"/>
    <w:rsid w:val="00EE06FB"/>
    <w:rsid w:val="00EE3298"/>
    <w:rsid w:val="00EE3AE1"/>
    <w:rsid w:val="00EE6E08"/>
    <w:rsid w:val="00EE7AA6"/>
    <w:rsid w:val="00EF2585"/>
    <w:rsid w:val="00EF2D8E"/>
    <w:rsid w:val="00EF342B"/>
    <w:rsid w:val="00EF3E24"/>
    <w:rsid w:val="00EF451F"/>
    <w:rsid w:val="00EF53E8"/>
    <w:rsid w:val="00EF64B7"/>
    <w:rsid w:val="00EF691E"/>
    <w:rsid w:val="00EF69D5"/>
    <w:rsid w:val="00EF768B"/>
    <w:rsid w:val="00F00323"/>
    <w:rsid w:val="00F01A77"/>
    <w:rsid w:val="00F01BB9"/>
    <w:rsid w:val="00F0295C"/>
    <w:rsid w:val="00F04382"/>
    <w:rsid w:val="00F04A67"/>
    <w:rsid w:val="00F04FD1"/>
    <w:rsid w:val="00F103AE"/>
    <w:rsid w:val="00F106A7"/>
    <w:rsid w:val="00F10B15"/>
    <w:rsid w:val="00F10C9F"/>
    <w:rsid w:val="00F139E9"/>
    <w:rsid w:val="00F155A5"/>
    <w:rsid w:val="00F16B37"/>
    <w:rsid w:val="00F17174"/>
    <w:rsid w:val="00F17C46"/>
    <w:rsid w:val="00F21925"/>
    <w:rsid w:val="00F22274"/>
    <w:rsid w:val="00F2336D"/>
    <w:rsid w:val="00F2338C"/>
    <w:rsid w:val="00F25E65"/>
    <w:rsid w:val="00F26B6E"/>
    <w:rsid w:val="00F26D18"/>
    <w:rsid w:val="00F30FD5"/>
    <w:rsid w:val="00F31378"/>
    <w:rsid w:val="00F326A8"/>
    <w:rsid w:val="00F34EDB"/>
    <w:rsid w:val="00F3646B"/>
    <w:rsid w:val="00F3725C"/>
    <w:rsid w:val="00F40F0A"/>
    <w:rsid w:val="00F414A4"/>
    <w:rsid w:val="00F443BF"/>
    <w:rsid w:val="00F44A73"/>
    <w:rsid w:val="00F450E3"/>
    <w:rsid w:val="00F45140"/>
    <w:rsid w:val="00F45181"/>
    <w:rsid w:val="00F46D90"/>
    <w:rsid w:val="00F46F78"/>
    <w:rsid w:val="00F476C0"/>
    <w:rsid w:val="00F5107B"/>
    <w:rsid w:val="00F51557"/>
    <w:rsid w:val="00F521D3"/>
    <w:rsid w:val="00F52E35"/>
    <w:rsid w:val="00F53112"/>
    <w:rsid w:val="00F55636"/>
    <w:rsid w:val="00F55859"/>
    <w:rsid w:val="00F568B6"/>
    <w:rsid w:val="00F573DC"/>
    <w:rsid w:val="00F57708"/>
    <w:rsid w:val="00F62118"/>
    <w:rsid w:val="00F6261E"/>
    <w:rsid w:val="00F63E61"/>
    <w:rsid w:val="00F64290"/>
    <w:rsid w:val="00F64B1F"/>
    <w:rsid w:val="00F65F49"/>
    <w:rsid w:val="00F6691F"/>
    <w:rsid w:val="00F67575"/>
    <w:rsid w:val="00F7332E"/>
    <w:rsid w:val="00F73AE6"/>
    <w:rsid w:val="00F75FEC"/>
    <w:rsid w:val="00F770C9"/>
    <w:rsid w:val="00F774DB"/>
    <w:rsid w:val="00F80FE8"/>
    <w:rsid w:val="00F812F1"/>
    <w:rsid w:val="00F81568"/>
    <w:rsid w:val="00F81A0D"/>
    <w:rsid w:val="00F827C0"/>
    <w:rsid w:val="00F82F3A"/>
    <w:rsid w:val="00F83726"/>
    <w:rsid w:val="00F85708"/>
    <w:rsid w:val="00F85B47"/>
    <w:rsid w:val="00F87313"/>
    <w:rsid w:val="00F90014"/>
    <w:rsid w:val="00F92A61"/>
    <w:rsid w:val="00F935B3"/>
    <w:rsid w:val="00F938BD"/>
    <w:rsid w:val="00F94294"/>
    <w:rsid w:val="00F959F4"/>
    <w:rsid w:val="00F95C35"/>
    <w:rsid w:val="00F96AB3"/>
    <w:rsid w:val="00F96CD7"/>
    <w:rsid w:val="00F9742A"/>
    <w:rsid w:val="00F97681"/>
    <w:rsid w:val="00FA065E"/>
    <w:rsid w:val="00FA12B3"/>
    <w:rsid w:val="00FA4341"/>
    <w:rsid w:val="00FA5736"/>
    <w:rsid w:val="00FA58BD"/>
    <w:rsid w:val="00FA6DBB"/>
    <w:rsid w:val="00FA7FBB"/>
    <w:rsid w:val="00FB0103"/>
    <w:rsid w:val="00FB17F6"/>
    <w:rsid w:val="00FB2826"/>
    <w:rsid w:val="00FB2F21"/>
    <w:rsid w:val="00FB3249"/>
    <w:rsid w:val="00FB331A"/>
    <w:rsid w:val="00FB3572"/>
    <w:rsid w:val="00FB4456"/>
    <w:rsid w:val="00FB65A2"/>
    <w:rsid w:val="00FB6BAE"/>
    <w:rsid w:val="00FB7E37"/>
    <w:rsid w:val="00FC2BFF"/>
    <w:rsid w:val="00FC340F"/>
    <w:rsid w:val="00FC3BD9"/>
    <w:rsid w:val="00FC4037"/>
    <w:rsid w:val="00FC5392"/>
    <w:rsid w:val="00FC7D9B"/>
    <w:rsid w:val="00FD115A"/>
    <w:rsid w:val="00FD17E1"/>
    <w:rsid w:val="00FD197B"/>
    <w:rsid w:val="00FD3298"/>
    <w:rsid w:val="00FD4E4A"/>
    <w:rsid w:val="00FD534B"/>
    <w:rsid w:val="00FD56E1"/>
    <w:rsid w:val="00FD620F"/>
    <w:rsid w:val="00FD6D05"/>
    <w:rsid w:val="00FD76D2"/>
    <w:rsid w:val="00FD7B49"/>
    <w:rsid w:val="00FE0B61"/>
    <w:rsid w:val="00FE213A"/>
    <w:rsid w:val="00FE288F"/>
    <w:rsid w:val="00FE4329"/>
    <w:rsid w:val="00FE59C7"/>
    <w:rsid w:val="00FE5AAF"/>
    <w:rsid w:val="00FE686A"/>
    <w:rsid w:val="00FE7138"/>
    <w:rsid w:val="00FE7C52"/>
    <w:rsid w:val="00FF0884"/>
    <w:rsid w:val="00FF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3BCDC9"/>
  <w15:docId w15:val="{83B52E88-9DBA-41CB-9BB8-4B8A05A55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0F4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7181B"/>
    <w:pPr>
      <w:spacing w:after="0" w:line="240" w:lineRule="auto"/>
    </w:pPr>
    <w:rPr>
      <w:rFonts w:ascii="Calibri" w:eastAsia="Calibri" w:hAnsi="Calibri" w:cs="Times New Roman"/>
      <w:kern w:val="0"/>
      <w:lang w:val="nl-NL"/>
    </w:rPr>
  </w:style>
  <w:style w:type="character" w:customStyle="1" w:styleId="NoSpacingChar">
    <w:name w:val="No Spacing Char"/>
    <w:link w:val="NoSpacing"/>
    <w:uiPriority w:val="1"/>
    <w:rsid w:val="00A7181B"/>
    <w:rPr>
      <w:rFonts w:ascii="Calibri" w:eastAsia="Calibri" w:hAnsi="Calibri" w:cs="Times New Roman"/>
      <w:kern w:val="0"/>
      <w:lang w:val="nl-NL"/>
    </w:rPr>
  </w:style>
  <w:style w:type="character" w:styleId="Hyperlink">
    <w:name w:val="Hyperlink"/>
    <w:basedOn w:val="DefaultParagraphFont"/>
    <w:unhideWhenUsed/>
    <w:rsid w:val="00A7181B"/>
    <w:rPr>
      <w:color w:val="0000FF"/>
      <w:u w:val="single"/>
    </w:rPr>
  </w:style>
  <w:style w:type="table" w:styleId="TableGrid">
    <w:name w:val="Table Grid"/>
    <w:basedOn w:val="TableNormal"/>
    <w:uiPriority w:val="39"/>
    <w:rsid w:val="006D434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14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B3C94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F82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F3A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F82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F3A"/>
    <w:rPr>
      <w:kern w:val="0"/>
    </w:rPr>
  </w:style>
  <w:style w:type="table" w:styleId="GridTable1Light">
    <w:name w:val="Grid Table 1 Light"/>
    <w:basedOn w:val="TableNormal"/>
    <w:uiPriority w:val="46"/>
    <w:rsid w:val="003E0A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56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5A3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5A3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CE3E2A"/>
    <w:pPr>
      <w:spacing w:after="0" w:line="240" w:lineRule="auto"/>
    </w:pPr>
    <w:rPr>
      <w:kern w:val="0"/>
    </w:rPr>
  </w:style>
  <w:style w:type="character" w:styleId="Strong">
    <w:name w:val="Strong"/>
    <w:basedOn w:val="DefaultParagraphFont"/>
    <w:uiPriority w:val="22"/>
    <w:qFormat/>
    <w:rsid w:val="0025202C"/>
    <w:rPr>
      <w:b/>
      <w:bCs/>
    </w:rPr>
  </w:style>
  <w:style w:type="character" w:customStyle="1" w:styleId="katex-mathml">
    <w:name w:val="katex-mathml"/>
    <w:basedOn w:val="DefaultParagraphFont"/>
    <w:rsid w:val="00E91717"/>
  </w:style>
  <w:style w:type="character" w:customStyle="1" w:styleId="mord">
    <w:name w:val="mord"/>
    <w:basedOn w:val="DefaultParagraphFont"/>
    <w:rsid w:val="00E91717"/>
  </w:style>
  <w:style w:type="character" w:customStyle="1" w:styleId="mrel">
    <w:name w:val="mrel"/>
    <w:basedOn w:val="DefaultParagraphFont"/>
    <w:rsid w:val="00E91717"/>
  </w:style>
  <w:style w:type="table" w:styleId="TableGridLight">
    <w:name w:val="Grid Table Light"/>
    <w:basedOn w:val="TableNormal"/>
    <w:uiPriority w:val="40"/>
    <w:rsid w:val="00A100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01">
    <w:name w:val="cf01"/>
    <w:basedOn w:val="DefaultParagraphFont"/>
    <w:rsid w:val="003B505C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5D1"/>
    <w:rPr>
      <w:rFonts w:ascii="Segoe UI" w:hAnsi="Segoe UI" w:cs="Segoe UI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295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13EA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08677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31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8678E44E51DD488B1FB68194E52B5C" ma:contentTypeVersion="12" ma:contentTypeDescription="Create a new document." ma:contentTypeScope="" ma:versionID="ad00aac1cf70d36a9f95cef8395bafd9">
  <xsd:schema xmlns:xsd="http://www.w3.org/2001/XMLSchema" xmlns:xs="http://www.w3.org/2001/XMLSchema" xmlns:p="http://schemas.microsoft.com/office/2006/metadata/properties" xmlns:ns3="b91518d2-39a3-4006-ad3c-7d05d7d30062" targetNamespace="http://schemas.microsoft.com/office/2006/metadata/properties" ma:root="true" ma:fieldsID="bd4c0290cf6d333e066d217897ccf91a" ns3:_="">
    <xsd:import namespace="b91518d2-39a3-4006-ad3c-7d05d7d30062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1518d2-39a3-4006-ad3c-7d05d7d30062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1518d2-39a3-4006-ad3c-7d05d7d3006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93EC47BC-D7E0-43F7-9F1C-6EB1BBD492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1518d2-39a3-4006-ad3c-7d05d7d300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11C48B-38F2-471D-86BE-1E567CB7B738}">
  <ds:schemaRefs>
    <ds:schemaRef ds:uri="http://schemas.microsoft.com/office/2006/metadata/properties"/>
    <ds:schemaRef ds:uri="http://schemas.microsoft.com/office/infopath/2007/PartnerControls"/>
    <ds:schemaRef ds:uri="b91518d2-39a3-4006-ad3c-7d05d7d30062"/>
  </ds:schemaRefs>
</ds:datastoreItem>
</file>

<file path=customXml/itemProps3.xml><?xml version="1.0" encoding="utf-8"?>
<ds:datastoreItem xmlns:ds="http://schemas.openxmlformats.org/officeDocument/2006/customXml" ds:itemID="{5F77B5B9-2128-4029-BAFA-4D79AB80959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5FE892-9508-4B34-B2ED-D82C5CCD5CF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43</Words>
  <Characters>241</Characters>
  <Application>Microsoft Office Word</Application>
  <DocSecurity>0</DocSecurity>
  <Lines>5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Bannerman-Williams</dc:creator>
  <cp:keywords/>
  <dc:description/>
  <cp:lastModifiedBy>Charles Hayfron-Benjamin</cp:lastModifiedBy>
  <cp:revision>18</cp:revision>
  <dcterms:created xsi:type="dcterms:W3CDTF">2025-06-11T13:47:00Z</dcterms:created>
  <dcterms:modified xsi:type="dcterms:W3CDTF">2025-06-19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7adc42-64c4-4296-9165-be4287fc5688</vt:lpwstr>
  </property>
  <property fmtid="{D5CDD505-2E9C-101B-9397-08002B2CF9AE}" pid="3" name="ZOTERO_PREF_1">
    <vt:lpwstr>&lt;data data-version="3" zotero-version="6.0.36"&gt;&lt;session id="fbd4Xox0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  <property fmtid="{D5CDD505-2E9C-101B-9397-08002B2CF9AE}" pid="5" name="ContentTypeId">
    <vt:lpwstr>0x010100618678E44E51DD488B1FB68194E52B5C</vt:lpwstr>
  </property>
</Properties>
</file>